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69BCD" w14:textId="77777777" w:rsidR="003D1C3C" w:rsidRPr="007D2E26" w:rsidRDefault="00A364E9">
      <w:pPr>
        <w:rPr>
          <w:rFonts w:cstheme="minorHAnsi"/>
          <w:b/>
          <w:bCs/>
        </w:rPr>
      </w:pPr>
      <w:r w:rsidRPr="007D2E26">
        <w:rPr>
          <w:rFonts w:cstheme="minorHAnsi"/>
          <w:b/>
          <w:bCs/>
        </w:rPr>
        <w:t xml:space="preserve">Table S1. </w:t>
      </w:r>
      <w:r w:rsidR="00631A29" w:rsidRPr="007D2E26">
        <w:rPr>
          <w:rFonts w:cstheme="minorHAnsi"/>
          <w:b/>
          <w:bCs/>
        </w:rPr>
        <w:t>Sociodemographic characteristics of the participants by country.</w:t>
      </w:r>
    </w:p>
    <w:tbl>
      <w:tblPr>
        <w:tblStyle w:val="TableGrid"/>
        <w:tblpPr w:leftFromText="141" w:rightFromText="141" w:vertAnchor="page" w:horzAnchor="margin" w:tblpY="2058"/>
        <w:tblW w:w="9790" w:type="dxa"/>
        <w:tblLook w:val="04A0" w:firstRow="1" w:lastRow="0" w:firstColumn="1" w:lastColumn="0" w:noHBand="0" w:noVBand="1"/>
      </w:tblPr>
      <w:tblGrid>
        <w:gridCol w:w="1702"/>
        <w:gridCol w:w="1350"/>
        <w:gridCol w:w="1350"/>
        <w:gridCol w:w="1350"/>
        <w:gridCol w:w="1350"/>
        <w:gridCol w:w="1350"/>
        <w:gridCol w:w="1338"/>
      </w:tblGrid>
      <w:tr w:rsidR="00A364E9" w:rsidRPr="007D2E26" w14:paraId="64C9F7BD" w14:textId="77777777" w:rsidTr="00A364E9">
        <w:trPr>
          <w:trHeight w:val="512"/>
        </w:trPr>
        <w:tc>
          <w:tcPr>
            <w:tcW w:w="1702" w:type="dxa"/>
          </w:tcPr>
          <w:p w14:paraId="10D3EC41" w14:textId="77777777" w:rsidR="00A364E9" w:rsidRPr="007D2E26" w:rsidRDefault="00A364E9" w:rsidP="00A364E9">
            <w:pPr>
              <w:ind w:hanging="252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2D1B38DB" w14:textId="77777777" w:rsidR="00A364E9" w:rsidRPr="007D2E26" w:rsidRDefault="00A364E9" w:rsidP="00A364E9">
            <w:pPr>
              <w:jc w:val="center"/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Tunisia (N=617)</w:t>
            </w:r>
          </w:p>
        </w:tc>
        <w:tc>
          <w:tcPr>
            <w:tcW w:w="1350" w:type="dxa"/>
          </w:tcPr>
          <w:p w14:paraId="0860E8BA" w14:textId="77777777" w:rsidR="00A364E9" w:rsidRPr="007D2E26" w:rsidRDefault="00A364E9" w:rsidP="00A364E9">
            <w:pPr>
              <w:jc w:val="center"/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Lebanon (N=614)</w:t>
            </w:r>
          </w:p>
        </w:tc>
        <w:tc>
          <w:tcPr>
            <w:tcW w:w="1350" w:type="dxa"/>
          </w:tcPr>
          <w:p w14:paraId="08CCDFC5" w14:textId="77777777" w:rsidR="00A364E9" w:rsidRPr="007D2E26" w:rsidRDefault="00A364E9" w:rsidP="00A364E9">
            <w:pPr>
              <w:jc w:val="center"/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Kuwait (N=663)</w:t>
            </w:r>
          </w:p>
        </w:tc>
        <w:tc>
          <w:tcPr>
            <w:tcW w:w="1350" w:type="dxa"/>
          </w:tcPr>
          <w:p w14:paraId="36B144E2" w14:textId="77777777" w:rsidR="00A364E9" w:rsidRPr="007D2E26" w:rsidRDefault="00A364E9" w:rsidP="00A364E9">
            <w:pPr>
              <w:jc w:val="center"/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Egypt (N=893)</w:t>
            </w:r>
          </w:p>
        </w:tc>
        <w:tc>
          <w:tcPr>
            <w:tcW w:w="1350" w:type="dxa"/>
          </w:tcPr>
          <w:p w14:paraId="49AC7468" w14:textId="77777777" w:rsidR="00A364E9" w:rsidRPr="007D2E26" w:rsidRDefault="00A364E9" w:rsidP="00A364E9">
            <w:pPr>
              <w:jc w:val="center"/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Jordan (N=258)</w:t>
            </w:r>
          </w:p>
        </w:tc>
        <w:tc>
          <w:tcPr>
            <w:tcW w:w="1338" w:type="dxa"/>
          </w:tcPr>
          <w:p w14:paraId="77FA9F9B" w14:textId="77777777" w:rsidR="00A364E9" w:rsidRPr="007D2E26" w:rsidRDefault="00A364E9" w:rsidP="00A364E9">
            <w:pPr>
              <w:jc w:val="center"/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Morocco (N=202)</w:t>
            </w:r>
          </w:p>
        </w:tc>
      </w:tr>
      <w:tr w:rsidR="00A364E9" w:rsidRPr="007D2E26" w14:paraId="6EF9611D" w14:textId="77777777" w:rsidTr="00A364E9">
        <w:trPr>
          <w:trHeight w:val="246"/>
        </w:trPr>
        <w:tc>
          <w:tcPr>
            <w:tcW w:w="1702" w:type="dxa"/>
          </w:tcPr>
          <w:p w14:paraId="3332065F" w14:textId="77777777" w:rsidR="00A364E9" w:rsidRPr="007D2E26" w:rsidRDefault="00A364E9" w:rsidP="00A364E9">
            <w:pPr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1350" w:type="dxa"/>
          </w:tcPr>
          <w:p w14:paraId="212B35E4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6.68 ± 4.83</w:t>
            </w:r>
          </w:p>
        </w:tc>
        <w:tc>
          <w:tcPr>
            <w:tcW w:w="1350" w:type="dxa"/>
          </w:tcPr>
          <w:p w14:paraId="11BF3B55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2.52 ± 4.42</w:t>
            </w:r>
          </w:p>
        </w:tc>
        <w:tc>
          <w:tcPr>
            <w:tcW w:w="1350" w:type="dxa"/>
          </w:tcPr>
          <w:p w14:paraId="7053D4A3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2.42 ± 4.15</w:t>
            </w:r>
          </w:p>
        </w:tc>
        <w:tc>
          <w:tcPr>
            <w:tcW w:w="1350" w:type="dxa"/>
          </w:tcPr>
          <w:p w14:paraId="5B116A3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1.39 ± 2.47</w:t>
            </w:r>
          </w:p>
        </w:tc>
        <w:tc>
          <w:tcPr>
            <w:tcW w:w="1350" w:type="dxa"/>
          </w:tcPr>
          <w:p w14:paraId="4624F40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6.73 ± 5.39</w:t>
            </w:r>
          </w:p>
        </w:tc>
        <w:tc>
          <w:tcPr>
            <w:tcW w:w="1338" w:type="dxa"/>
          </w:tcPr>
          <w:p w14:paraId="12B2C34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3.20 ± 4.76</w:t>
            </w:r>
          </w:p>
        </w:tc>
      </w:tr>
      <w:tr w:rsidR="00A364E9" w:rsidRPr="007D2E26" w14:paraId="783D9658" w14:textId="77777777" w:rsidTr="00A364E9">
        <w:trPr>
          <w:trHeight w:val="256"/>
        </w:trPr>
        <w:tc>
          <w:tcPr>
            <w:tcW w:w="1702" w:type="dxa"/>
          </w:tcPr>
          <w:p w14:paraId="700F80D4" w14:textId="77777777" w:rsidR="00A364E9" w:rsidRPr="007D2E26" w:rsidRDefault="00A364E9" w:rsidP="00A364E9">
            <w:pPr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350" w:type="dxa"/>
          </w:tcPr>
          <w:p w14:paraId="1DCE496B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DE33FDA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2154797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5684AF0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D0FC64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38" w:type="dxa"/>
          </w:tcPr>
          <w:p w14:paraId="1136A3FB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</w:tr>
      <w:tr w:rsidR="00A364E9" w:rsidRPr="007D2E26" w14:paraId="7DA4614C" w14:textId="77777777" w:rsidTr="00A364E9">
        <w:trPr>
          <w:trHeight w:val="256"/>
        </w:trPr>
        <w:tc>
          <w:tcPr>
            <w:tcW w:w="1702" w:type="dxa"/>
          </w:tcPr>
          <w:p w14:paraId="6DBD96B7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Male</w:t>
            </w:r>
          </w:p>
        </w:tc>
        <w:tc>
          <w:tcPr>
            <w:tcW w:w="1350" w:type="dxa"/>
          </w:tcPr>
          <w:p w14:paraId="1D4BE84A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305 (49.4%)</w:t>
            </w:r>
          </w:p>
        </w:tc>
        <w:tc>
          <w:tcPr>
            <w:tcW w:w="1350" w:type="dxa"/>
          </w:tcPr>
          <w:p w14:paraId="041B1177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10 (34.2%)</w:t>
            </w:r>
          </w:p>
        </w:tc>
        <w:tc>
          <w:tcPr>
            <w:tcW w:w="1350" w:type="dxa"/>
          </w:tcPr>
          <w:p w14:paraId="1D79A6A6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36 (20.5%)</w:t>
            </w:r>
          </w:p>
        </w:tc>
        <w:tc>
          <w:tcPr>
            <w:tcW w:w="1350" w:type="dxa"/>
          </w:tcPr>
          <w:p w14:paraId="5EFAEC6B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19 (13.3%)</w:t>
            </w:r>
          </w:p>
        </w:tc>
        <w:tc>
          <w:tcPr>
            <w:tcW w:w="1350" w:type="dxa"/>
          </w:tcPr>
          <w:p w14:paraId="5B4CB4F6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03 (39.9%)</w:t>
            </w:r>
          </w:p>
        </w:tc>
        <w:tc>
          <w:tcPr>
            <w:tcW w:w="1338" w:type="dxa"/>
          </w:tcPr>
          <w:p w14:paraId="28C73762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48 (23.8%)</w:t>
            </w:r>
          </w:p>
        </w:tc>
      </w:tr>
      <w:tr w:rsidR="00A364E9" w:rsidRPr="007D2E26" w14:paraId="556E2877" w14:textId="77777777" w:rsidTr="00A364E9">
        <w:trPr>
          <w:trHeight w:val="256"/>
        </w:trPr>
        <w:tc>
          <w:tcPr>
            <w:tcW w:w="1702" w:type="dxa"/>
          </w:tcPr>
          <w:p w14:paraId="26359161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Female</w:t>
            </w:r>
          </w:p>
        </w:tc>
        <w:tc>
          <w:tcPr>
            <w:tcW w:w="1350" w:type="dxa"/>
          </w:tcPr>
          <w:p w14:paraId="7016F7F3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312 (50.6%)</w:t>
            </w:r>
          </w:p>
        </w:tc>
        <w:tc>
          <w:tcPr>
            <w:tcW w:w="1350" w:type="dxa"/>
          </w:tcPr>
          <w:p w14:paraId="3C330A95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404 (65.8%)</w:t>
            </w:r>
          </w:p>
        </w:tc>
        <w:tc>
          <w:tcPr>
            <w:tcW w:w="1350" w:type="dxa"/>
          </w:tcPr>
          <w:p w14:paraId="0D29BFC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527 (79.5%)</w:t>
            </w:r>
          </w:p>
        </w:tc>
        <w:tc>
          <w:tcPr>
            <w:tcW w:w="1350" w:type="dxa"/>
          </w:tcPr>
          <w:p w14:paraId="15AF4AB4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774 (86.7%)</w:t>
            </w:r>
          </w:p>
        </w:tc>
        <w:tc>
          <w:tcPr>
            <w:tcW w:w="1350" w:type="dxa"/>
          </w:tcPr>
          <w:p w14:paraId="00D19637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55 (60.1%)</w:t>
            </w:r>
          </w:p>
        </w:tc>
        <w:tc>
          <w:tcPr>
            <w:tcW w:w="1338" w:type="dxa"/>
          </w:tcPr>
          <w:p w14:paraId="037C5FA6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54 (76.2%)</w:t>
            </w:r>
          </w:p>
        </w:tc>
      </w:tr>
      <w:tr w:rsidR="00A364E9" w:rsidRPr="007D2E26" w14:paraId="38BDA456" w14:textId="77777777" w:rsidTr="00A364E9">
        <w:trPr>
          <w:trHeight w:val="206"/>
        </w:trPr>
        <w:tc>
          <w:tcPr>
            <w:tcW w:w="1702" w:type="dxa"/>
          </w:tcPr>
          <w:p w14:paraId="7E13354D" w14:textId="77777777" w:rsidR="00A364E9" w:rsidRPr="007D2E26" w:rsidRDefault="00A364E9" w:rsidP="00A364E9">
            <w:pPr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Marital status</w:t>
            </w:r>
          </w:p>
        </w:tc>
        <w:tc>
          <w:tcPr>
            <w:tcW w:w="1350" w:type="dxa"/>
          </w:tcPr>
          <w:p w14:paraId="41F0C44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4CA6DAFE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82C1E23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F8CF2B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2D4833B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38" w:type="dxa"/>
          </w:tcPr>
          <w:p w14:paraId="45F3E5A4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</w:tr>
      <w:tr w:rsidR="00A364E9" w:rsidRPr="007D2E26" w14:paraId="27D397BF" w14:textId="77777777" w:rsidTr="00A364E9">
        <w:trPr>
          <w:trHeight w:val="256"/>
        </w:trPr>
        <w:tc>
          <w:tcPr>
            <w:tcW w:w="1702" w:type="dxa"/>
          </w:tcPr>
          <w:p w14:paraId="5E565653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Married</w:t>
            </w:r>
          </w:p>
        </w:tc>
        <w:tc>
          <w:tcPr>
            <w:tcW w:w="1350" w:type="dxa"/>
          </w:tcPr>
          <w:p w14:paraId="313A9B40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40 (38.9%)</w:t>
            </w:r>
          </w:p>
        </w:tc>
        <w:tc>
          <w:tcPr>
            <w:tcW w:w="1350" w:type="dxa"/>
          </w:tcPr>
          <w:p w14:paraId="3062ABB6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62 (10.1%)</w:t>
            </w:r>
          </w:p>
        </w:tc>
        <w:tc>
          <w:tcPr>
            <w:tcW w:w="1350" w:type="dxa"/>
          </w:tcPr>
          <w:p w14:paraId="54622734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30 (19.6%)</w:t>
            </w:r>
          </w:p>
        </w:tc>
        <w:tc>
          <w:tcPr>
            <w:tcW w:w="1350" w:type="dxa"/>
          </w:tcPr>
          <w:p w14:paraId="5486D7AC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01 (11.3%)</w:t>
            </w:r>
          </w:p>
        </w:tc>
        <w:tc>
          <w:tcPr>
            <w:tcW w:w="1350" w:type="dxa"/>
          </w:tcPr>
          <w:p w14:paraId="540CBCE5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96 (37.2%)</w:t>
            </w:r>
          </w:p>
        </w:tc>
        <w:tc>
          <w:tcPr>
            <w:tcW w:w="1338" w:type="dxa"/>
          </w:tcPr>
          <w:p w14:paraId="07B78E1D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41 (20.3%)</w:t>
            </w:r>
          </w:p>
        </w:tc>
      </w:tr>
      <w:tr w:rsidR="00A364E9" w:rsidRPr="007D2E26" w14:paraId="312A3602" w14:textId="77777777" w:rsidTr="00A364E9">
        <w:trPr>
          <w:trHeight w:val="246"/>
        </w:trPr>
        <w:tc>
          <w:tcPr>
            <w:tcW w:w="1702" w:type="dxa"/>
          </w:tcPr>
          <w:p w14:paraId="7B71507A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Single</w:t>
            </w:r>
          </w:p>
        </w:tc>
        <w:tc>
          <w:tcPr>
            <w:tcW w:w="1350" w:type="dxa"/>
          </w:tcPr>
          <w:p w14:paraId="45294D35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308 (49.9%)</w:t>
            </w:r>
          </w:p>
        </w:tc>
        <w:tc>
          <w:tcPr>
            <w:tcW w:w="1350" w:type="dxa"/>
          </w:tcPr>
          <w:p w14:paraId="5C83D1E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540 (87.9%)</w:t>
            </w:r>
          </w:p>
        </w:tc>
        <w:tc>
          <w:tcPr>
            <w:tcW w:w="1350" w:type="dxa"/>
          </w:tcPr>
          <w:p w14:paraId="4817869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516 (77.8%)</w:t>
            </w:r>
          </w:p>
        </w:tc>
        <w:tc>
          <w:tcPr>
            <w:tcW w:w="1350" w:type="dxa"/>
          </w:tcPr>
          <w:p w14:paraId="4993579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787 (88.1%)</w:t>
            </w:r>
          </w:p>
        </w:tc>
        <w:tc>
          <w:tcPr>
            <w:tcW w:w="1350" w:type="dxa"/>
          </w:tcPr>
          <w:p w14:paraId="3494756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55 (60.1%)</w:t>
            </w:r>
          </w:p>
        </w:tc>
        <w:tc>
          <w:tcPr>
            <w:tcW w:w="1338" w:type="dxa"/>
          </w:tcPr>
          <w:p w14:paraId="3E67DA30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57 (77.7%)</w:t>
            </w:r>
          </w:p>
        </w:tc>
      </w:tr>
      <w:tr w:rsidR="00A364E9" w:rsidRPr="007D2E26" w14:paraId="2F6BFB0F" w14:textId="77777777" w:rsidTr="00A364E9">
        <w:trPr>
          <w:trHeight w:val="256"/>
        </w:trPr>
        <w:tc>
          <w:tcPr>
            <w:tcW w:w="1702" w:type="dxa"/>
          </w:tcPr>
          <w:p w14:paraId="3B66CB03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Divorced</w:t>
            </w:r>
          </w:p>
        </w:tc>
        <w:tc>
          <w:tcPr>
            <w:tcW w:w="1350" w:type="dxa"/>
          </w:tcPr>
          <w:p w14:paraId="7186F53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60 (9.7%)</w:t>
            </w:r>
          </w:p>
        </w:tc>
        <w:tc>
          <w:tcPr>
            <w:tcW w:w="1350" w:type="dxa"/>
          </w:tcPr>
          <w:p w14:paraId="617A825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0 (1.6%)</w:t>
            </w:r>
          </w:p>
        </w:tc>
        <w:tc>
          <w:tcPr>
            <w:tcW w:w="1350" w:type="dxa"/>
          </w:tcPr>
          <w:p w14:paraId="33E64BF2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6 (2.4%)</w:t>
            </w:r>
          </w:p>
        </w:tc>
        <w:tc>
          <w:tcPr>
            <w:tcW w:w="1350" w:type="dxa"/>
          </w:tcPr>
          <w:p w14:paraId="24FC59AF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5 (0.6%)</w:t>
            </w:r>
          </w:p>
        </w:tc>
        <w:tc>
          <w:tcPr>
            <w:tcW w:w="1350" w:type="dxa"/>
          </w:tcPr>
          <w:p w14:paraId="00094F17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6 (2.3%)</w:t>
            </w:r>
          </w:p>
        </w:tc>
        <w:tc>
          <w:tcPr>
            <w:tcW w:w="1338" w:type="dxa"/>
          </w:tcPr>
          <w:p w14:paraId="002BE7E5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3 (1.5%)</w:t>
            </w:r>
          </w:p>
        </w:tc>
      </w:tr>
      <w:tr w:rsidR="00A364E9" w:rsidRPr="007D2E26" w14:paraId="3DCF5D91" w14:textId="77777777" w:rsidTr="00A364E9">
        <w:trPr>
          <w:trHeight w:val="256"/>
        </w:trPr>
        <w:tc>
          <w:tcPr>
            <w:tcW w:w="1702" w:type="dxa"/>
          </w:tcPr>
          <w:p w14:paraId="5C8B3ECA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Widowed </w:t>
            </w:r>
          </w:p>
        </w:tc>
        <w:tc>
          <w:tcPr>
            <w:tcW w:w="1350" w:type="dxa"/>
          </w:tcPr>
          <w:p w14:paraId="64F4B614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9 (1.5%)</w:t>
            </w:r>
          </w:p>
        </w:tc>
        <w:tc>
          <w:tcPr>
            <w:tcW w:w="1350" w:type="dxa"/>
          </w:tcPr>
          <w:p w14:paraId="1AFA104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 (0.3%)</w:t>
            </w:r>
          </w:p>
        </w:tc>
        <w:tc>
          <w:tcPr>
            <w:tcW w:w="1350" w:type="dxa"/>
          </w:tcPr>
          <w:p w14:paraId="064F6D0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 (0.2%)</w:t>
            </w:r>
          </w:p>
        </w:tc>
        <w:tc>
          <w:tcPr>
            <w:tcW w:w="1350" w:type="dxa"/>
          </w:tcPr>
          <w:p w14:paraId="30167B56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0 (0%)</w:t>
            </w:r>
          </w:p>
        </w:tc>
        <w:tc>
          <w:tcPr>
            <w:tcW w:w="1350" w:type="dxa"/>
          </w:tcPr>
          <w:p w14:paraId="69866B4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 (0.4%)</w:t>
            </w:r>
          </w:p>
        </w:tc>
        <w:tc>
          <w:tcPr>
            <w:tcW w:w="1338" w:type="dxa"/>
          </w:tcPr>
          <w:p w14:paraId="64CD94B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 (0.5%)</w:t>
            </w:r>
          </w:p>
        </w:tc>
      </w:tr>
      <w:tr w:rsidR="00A364E9" w:rsidRPr="007D2E26" w14:paraId="44395BCA" w14:textId="77777777" w:rsidTr="00A364E9">
        <w:trPr>
          <w:trHeight w:val="256"/>
        </w:trPr>
        <w:tc>
          <w:tcPr>
            <w:tcW w:w="1702" w:type="dxa"/>
          </w:tcPr>
          <w:p w14:paraId="57454DC7" w14:textId="77777777" w:rsidR="00A364E9" w:rsidRPr="007D2E26" w:rsidRDefault="00A364E9" w:rsidP="00A364E9">
            <w:pPr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  <w:b/>
                <w:bCs/>
              </w:rPr>
              <w:t>Education</w:t>
            </w:r>
          </w:p>
        </w:tc>
        <w:tc>
          <w:tcPr>
            <w:tcW w:w="1350" w:type="dxa"/>
          </w:tcPr>
          <w:p w14:paraId="18C5BDC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50E907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4AC9649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2B251820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491B5599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  <w:tc>
          <w:tcPr>
            <w:tcW w:w="1338" w:type="dxa"/>
          </w:tcPr>
          <w:p w14:paraId="38AF9D7B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</w:p>
        </w:tc>
      </w:tr>
      <w:tr w:rsidR="00A364E9" w:rsidRPr="007D2E26" w14:paraId="3C737DE4" w14:textId="77777777" w:rsidTr="00A364E9">
        <w:trPr>
          <w:trHeight w:val="256"/>
        </w:trPr>
        <w:tc>
          <w:tcPr>
            <w:tcW w:w="1702" w:type="dxa"/>
          </w:tcPr>
          <w:p w14:paraId="678321A2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Elementary </w:t>
            </w:r>
          </w:p>
        </w:tc>
        <w:tc>
          <w:tcPr>
            <w:tcW w:w="1350" w:type="dxa"/>
          </w:tcPr>
          <w:p w14:paraId="2CAE281B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46 (7.5%)</w:t>
            </w:r>
          </w:p>
        </w:tc>
        <w:tc>
          <w:tcPr>
            <w:tcW w:w="1350" w:type="dxa"/>
          </w:tcPr>
          <w:p w14:paraId="30456EFF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5 (0.8%)</w:t>
            </w:r>
          </w:p>
        </w:tc>
        <w:tc>
          <w:tcPr>
            <w:tcW w:w="1350" w:type="dxa"/>
          </w:tcPr>
          <w:p w14:paraId="72C008A5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0 (0%)</w:t>
            </w:r>
          </w:p>
        </w:tc>
        <w:tc>
          <w:tcPr>
            <w:tcW w:w="1350" w:type="dxa"/>
          </w:tcPr>
          <w:p w14:paraId="4C18A43E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0 (0%)</w:t>
            </w:r>
          </w:p>
        </w:tc>
        <w:tc>
          <w:tcPr>
            <w:tcW w:w="1350" w:type="dxa"/>
          </w:tcPr>
          <w:p w14:paraId="6861B39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0 (0%)</w:t>
            </w:r>
          </w:p>
        </w:tc>
        <w:tc>
          <w:tcPr>
            <w:tcW w:w="1338" w:type="dxa"/>
          </w:tcPr>
          <w:p w14:paraId="0732A1BD" w14:textId="77777777" w:rsidR="00A364E9" w:rsidRPr="007D2E26" w:rsidRDefault="00A364E9" w:rsidP="00A364E9">
            <w:pPr>
              <w:jc w:val="center"/>
              <w:rPr>
                <w:rFonts w:cstheme="minorHAnsi"/>
                <w:b/>
                <w:bCs/>
              </w:rPr>
            </w:pPr>
            <w:r w:rsidRPr="007D2E26">
              <w:rPr>
                <w:rFonts w:cstheme="minorHAnsi"/>
              </w:rPr>
              <w:t>0 (0%)</w:t>
            </w:r>
          </w:p>
        </w:tc>
      </w:tr>
      <w:tr w:rsidR="00A364E9" w:rsidRPr="007D2E26" w14:paraId="215B9E54" w14:textId="77777777" w:rsidTr="00A364E9">
        <w:trPr>
          <w:trHeight w:val="256"/>
        </w:trPr>
        <w:tc>
          <w:tcPr>
            <w:tcW w:w="1702" w:type="dxa"/>
          </w:tcPr>
          <w:p w14:paraId="35B17071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Middle</w:t>
            </w:r>
          </w:p>
        </w:tc>
        <w:tc>
          <w:tcPr>
            <w:tcW w:w="1350" w:type="dxa"/>
          </w:tcPr>
          <w:p w14:paraId="7333660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86 (30.1%)</w:t>
            </w:r>
          </w:p>
        </w:tc>
        <w:tc>
          <w:tcPr>
            <w:tcW w:w="1350" w:type="dxa"/>
          </w:tcPr>
          <w:p w14:paraId="15DD351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5 (0.8%)</w:t>
            </w:r>
          </w:p>
        </w:tc>
        <w:tc>
          <w:tcPr>
            <w:tcW w:w="1350" w:type="dxa"/>
          </w:tcPr>
          <w:p w14:paraId="624A8F97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8 (1.2%)</w:t>
            </w:r>
          </w:p>
        </w:tc>
        <w:tc>
          <w:tcPr>
            <w:tcW w:w="1350" w:type="dxa"/>
          </w:tcPr>
          <w:p w14:paraId="617384B2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 (0.2%)</w:t>
            </w:r>
          </w:p>
        </w:tc>
        <w:tc>
          <w:tcPr>
            <w:tcW w:w="1350" w:type="dxa"/>
          </w:tcPr>
          <w:p w14:paraId="27B68FA2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6 (2.3%)</w:t>
            </w:r>
          </w:p>
        </w:tc>
        <w:tc>
          <w:tcPr>
            <w:tcW w:w="1338" w:type="dxa"/>
          </w:tcPr>
          <w:p w14:paraId="21B1141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 (0.5%)</w:t>
            </w:r>
          </w:p>
        </w:tc>
      </w:tr>
      <w:tr w:rsidR="00A364E9" w:rsidRPr="007D2E26" w14:paraId="7EEC087A" w14:textId="77777777" w:rsidTr="00A364E9">
        <w:trPr>
          <w:trHeight w:val="256"/>
        </w:trPr>
        <w:tc>
          <w:tcPr>
            <w:tcW w:w="1702" w:type="dxa"/>
          </w:tcPr>
          <w:p w14:paraId="52D5C14D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High school</w:t>
            </w:r>
          </w:p>
        </w:tc>
        <w:tc>
          <w:tcPr>
            <w:tcW w:w="1350" w:type="dxa"/>
          </w:tcPr>
          <w:p w14:paraId="6D657712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10 (34.0%)</w:t>
            </w:r>
          </w:p>
        </w:tc>
        <w:tc>
          <w:tcPr>
            <w:tcW w:w="1350" w:type="dxa"/>
          </w:tcPr>
          <w:p w14:paraId="6895CE0B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07 (17.4%)</w:t>
            </w:r>
          </w:p>
        </w:tc>
        <w:tc>
          <w:tcPr>
            <w:tcW w:w="1350" w:type="dxa"/>
          </w:tcPr>
          <w:p w14:paraId="560E7A66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60 (9.0%)</w:t>
            </w:r>
          </w:p>
        </w:tc>
        <w:tc>
          <w:tcPr>
            <w:tcW w:w="1350" w:type="dxa"/>
          </w:tcPr>
          <w:p w14:paraId="047A854F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4 (0.4%)</w:t>
            </w:r>
          </w:p>
        </w:tc>
        <w:tc>
          <w:tcPr>
            <w:tcW w:w="1350" w:type="dxa"/>
          </w:tcPr>
          <w:p w14:paraId="6B58CA8A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0 (7.8%)</w:t>
            </w:r>
          </w:p>
        </w:tc>
        <w:tc>
          <w:tcPr>
            <w:tcW w:w="1338" w:type="dxa"/>
          </w:tcPr>
          <w:p w14:paraId="485EFBBB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6 (3.0%)</w:t>
            </w:r>
          </w:p>
        </w:tc>
      </w:tr>
      <w:tr w:rsidR="00A364E9" w:rsidRPr="007D2E26" w14:paraId="0EBCE6FB" w14:textId="77777777" w:rsidTr="00A364E9">
        <w:trPr>
          <w:trHeight w:val="246"/>
        </w:trPr>
        <w:tc>
          <w:tcPr>
            <w:tcW w:w="1702" w:type="dxa"/>
          </w:tcPr>
          <w:p w14:paraId="400E1E77" w14:textId="77777777" w:rsidR="00A364E9" w:rsidRPr="007D2E26" w:rsidRDefault="00A364E9" w:rsidP="00A364E9">
            <w:pPr>
              <w:rPr>
                <w:rFonts w:cstheme="minorHAnsi"/>
              </w:rPr>
            </w:pPr>
            <w:r w:rsidRPr="007D2E26">
              <w:rPr>
                <w:rFonts w:cstheme="minorHAnsi"/>
              </w:rPr>
              <w:t xml:space="preserve">   University </w:t>
            </w:r>
          </w:p>
        </w:tc>
        <w:tc>
          <w:tcPr>
            <w:tcW w:w="1350" w:type="dxa"/>
          </w:tcPr>
          <w:p w14:paraId="78B395AA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75 (28.4%)</w:t>
            </w:r>
          </w:p>
        </w:tc>
        <w:tc>
          <w:tcPr>
            <w:tcW w:w="1350" w:type="dxa"/>
          </w:tcPr>
          <w:p w14:paraId="1C81A42E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497 (80.9%)</w:t>
            </w:r>
          </w:p>
        </w:tc>
        <w:tc>
          <w:tcPr>
            <w:tcW w:w="1350" w:type="dxa"/>
          </w:tcPr>
          <w:p w14:paraId="34843148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595 (89.7%)</w:t>
            </w:r>
          </w:p>
        </w:tc>
        <w:tc>
          <w:tcPr>
            <w:tcW w:w="1350" w:type="dxa"/>
          </w:tcPr>
          <w:p w14:paraId="4E637651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887 (99.3%)</w:t>
            </w:r>
          </w:p>
        </w:tc>
        <w:tc>
          <w:tcPr>
            <w:tcW w:w="1350" w:type="dxa"/>
          </w:tcPr>
          <w:p w14:paraId="58BECF20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232 (89.9%)</w:t>
            </w:r>
          </w:p>
        </w:tc>
        <w:tc>
          <w:tcPr>
            <w:tcW w:w="1338" w:type="dxa"/>
          </w:tcPr>
          <w:p w14:paraId="2B1CE654" w14:textId="77777777" w:rsidR="00A364E9" w:rsidRPr="007D2E26" w:rsidRDefault="00A364E9" w:rsidP="00A364E9">
            <w:pPr>
              <w:jc w:val="center"/>
              <w:rPr>
                <w:rFonts w:cstheme="minorHAnsi"/>
              </w:rPr>
            </w:pPr>
            <w:r w:rsidRPr="007D2E26">
              <w:rPr>
                <w:rFonts w:cstheme="minorHAnsi"/>
              </w:rPr>
              <w:t>195 (96.5%)</w:t>
            </w:r>
          </w:p>
        </w:tc>
      </w:tr>
    </w:tbl>
    <w:p w14:paraId="7FF5E314" w14:textId="77777777" w:rsidR="003D1C3C" w:rsidRPr="007D2E26" w:rsidRDefault="003D1C3C" w:rsidP="00F42327">
      <w:pPr>
        <w:rPr>
          <w:rFonts w:cstheme="minorHAnsi"/>
        </w:rPr>
      </w:pPr>
    </w:p>
    <w:p w14:paraId="4D557667" w14:textId="77777777" w:rsidR="00E13F27" w:rsidRPr="007D2E26" w:rsidRDefault="00E13F27" w:rsidP="00F42327">
      <w:pPr>
        <w:rPr>
          <w:rFonts w:cstheme="minorHAnsi"/>
        </w:rPr>
      </w:pPr>
    </w:p>
    <w:p w14:paraId="0066BC65" w14:textId="77777777" w:rsidR="00E13F27" w:rsidRPr="007D2E26" w:rsidRDefault="00E13F27" w:rsidP="00F42327">
      <w:pPr>
        <w:rPr>
          <w:rFonts w:cstheme="minorHAnsi"/>
        </w:rPr>
      </w:pPr>
    </w:p>
    <w:p w14:paraId="02446A7D" w14:textId="77777777" w:rsidR="00E13F27" w:rsidRPr="007D2E26" w:rsidRDefault="00E13F27" w:rsidP="00F42327">
      <w:pPr>
        <w:rPr>
          <w:rFonts w:cstheme="minorHAnsi"/>
        </w:rPr>
      </w:pPr>
    </w:p>
    <w:p w14:paraId="01BDF835" w14:textId="77777777" w:rsidR="00E13F27" w:rsidRPr="007D2E26" w:rsidRDefault="00E13F27" w:rsidP="00F42327">
      <w:pPr>
        <w:rPr>
          <w:rFonts w:cstheme="minorHAnsi"/>
        </w:rPr>
      </w:pPr>
    </w:p>
    <w:p w14:paraId="25AD2942" w14:textId="77777777" w:rsidR="00E13F27" w:rsidRPr="007D2E26" w:rsidRDefault="00E13F27" w:rsidP="00F42327">
      <w:pPr>
        <w:rPr>
          <w:rFonts w:cstheme="minorHAnsi"/>
        </w:rPr>
      </w:pPr>
    </w:p>
    <w:p w14:paraId="52A36108" w14:textId="77777777" w:rsidR="00E13F27" w:rsidRPr="007D2E26" w:rsidRDefault="00E13F27" w:rsidP="00F42327">
      <w:pPr>
        <w:rPr>
          <w:rFonts w:cstheme="minorHAnsi"/>
        </w:rPr>
      </w:pPr>
    </w:p>
    <w:p w14:paraId="675CDA1F" w14:textId="77777777" w:rsidR="00E13F27" w:rsidRPr="007D2E26" w:rsidRDefault="00E13F27" w:rsidP="00F42327">
      <w:pPr>
        <w:rPr>
          <w:rFonts w:cstheme="minorHAnsi"/>
        </w:rPr>
      </w:pPr>
    </w:p>
    <w:p w14:paraId="68A29020" w14:textId="77777777" w:rsidR="00E13F27" w:rsidRPr="007D2E26" w:rsidRDefault="00E13F27" w:rsidP="00F42327">
      <w:pPr>
        <w:rPr>
          <w:rFonts w:cstheme="minorHAnsi"/>
        </w:rPr>
      </w:pPr>
    </w:p>
    <w:p w14:paraId="2F98F29F" w14:textId="77777777" w:rsidR="00E13F27" w:rsidRPr="007D2E26" w:rsidRDefault="00E13F27" w:rsidP="00F42327">
      <w:pPr>
        <w:rPr>
          <w:rFonts w:cstheme="minorHAnsi"/>
        </w:rPr>
      </w:pPr>
    </w:p>
    <w:p w14:paraId="3F581277" w14:textId="77777777" w:rsidR="00E13F27" w:rsidRPr="007D2E26" w:rsidRDefault="00E13F27" w:rsidP="00F42327">
      <w:pPr>
        <w:rPr>
          <w:rFonts w:cstheme="minorHAnsi"/>
        </w:rPr>
      </w:pPr>
    </w:p>
    <w:p w14:paraId="104B06A2" w14:textId="54688F45" w:rsidR="007D2E26" w:rsidRPr="007435C1" w:rsidRDefault="00E13F27" w:rsidP="007D2E26">
      <w:pPr>
        <w:rPr>
          <w:rFonts w:cstheme="minorHAnsi"/>
          <w:b/>
          <w:bCs/>
        </w:rPr>
      </w:pPr>
      <w:r w:rsidRPr="007D2E26">
        <w:rPr>
          <w:rFonts w:cstheme="minorHAnsi"/>
          <w:b/>
          <w:bCs/>
        </w:rPr>
        <w:t xml:space="preserve">Table S2. </w:t>
      </w:r>
      <w:r w:rsidR="007D2E26" w:rsidRPr="007435C1">
        <w:rPr>
          <w:rFonts w:cstheme="minorHAnsi"/>
          <w:b/>
          <w:bCs/>
        </w:rPr>
        <w:t>Standardized Residual Covarianc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sidual Covariances (Group number 1 -  Default model)"/>
      </w:tblPr>
      <w:tblGrid>
        <w:gridCol w:w="1071"/>
        <w:gridCol w:w="1071"/>
        <w:gridCol w:w="1071"/>
        <w:gridCol w:w="1071"/>
        <w:gridCol w:w="1071"/>
        <w:gridCol w:w="1071"/>
      </w:tblGrid>
      <w:tr w:rsidR="007D2E26" w:rsidRPr="007435C1" w14:paraId="45AB3910" w14:textId="77777777" w:rsidTr="0030786E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4A3837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  <w:lang w:val="e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5B54C6" w14:textId="77777777" w:rsidR="007D2E26" w:rsidRPr="007435C1" w:rsidRDefault="007D2E26" w:rsidP="00307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CFEBA7" w14:textId="77777777" w:rsidR="007D2E26" w:rsidRPr="007435C1" w:rsidRDefault="007D2E26" w:rsidP="00307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901039" w14:textId="77777777" w:rsidR="007D2E26" w:rsidRPr="007435C1" w:rsidRDefault="007D2E26" w:rsidP="00307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CB6181" w14:textId="77777777" w:rsidR="007D2E26" w:rsidRPr="007435C1" w:rsidRDefault="007D2E26" w:rsidP="00307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686303" w14:textId="77777777" w:rsidR="007D2E26" w:rsidRPr="007435C1" w:rsidRDefault="007D2E26" w:rsidP="00307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1</w:t>
            </w:r>
          </w:p>
        </w:tc>
      </w:tr>
      <w:tr w:rsidR="007D2E26" w:rsidRPr="007435C1" w14:paraId="7C151FF2" w14:textId="77777777" w:rsidTr="0030786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4B905E2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239E98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68811D9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6D21897F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3AA4BAE8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5CA3342A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D2E26" w:rsidRPr="007435C1" w14:paraId="4FA48C64" w14:textId="77777777" w:rsidTr="0030786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1778E4F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9B4F3A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-.1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3B5ECD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3FB0CCB1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7CA9838E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0E28D5F3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D2E26" w:rsidRPr="007435C1" w14:paraId="52D1E99C" w14:textId="77777777" w:rsidTr="0030786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76AAAC3F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9ED783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2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BE8259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5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9B6E4A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74E3048A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  <w:hideMark/>
          </w:tcPr>
          <w:p w14:paraId="44322568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D2E26" w:rsidRPr="007435C1" w14:paraId="5F51BA38" w14:textId="77777777" w:rsidTr="0030786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9FBF5EA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15EF98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-.18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956F0A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-.59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D19DCA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-.1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9F08FB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61283A4E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D2E26" w:rsidRPr="007435C1" w14:paraId="39E49E22" w14:textId="77777777" w:rsidTr="0030786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D61E829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WellBeing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14435D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2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6911C9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DC4566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-.8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5F6427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9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91D6A8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00</w:t>
            </w:r>
          </w:p>
        </w:tc>
      </w:tr>
    </w:tbl>
    <w:p w14:paraId="1293538C" w14:textId="77777777" w:rsidR="007D2E26" w:rsidRDefault="007D2E26" w:rsidP="007D2E26">
      <w:pPr>
        <w:rPr>
          <w:rFonts w:cstheme="minorHAnsi"/>
        </w:rPr>
      </w:pPr>
    </w:p>
    <w:p w14:paraId="6AE58284" w14:textId="77777777" w:rsidR="007D2E26" w:rsidRPr="007D2E26" w:rsidRDefault="007D2E26" w:rsidP="007D2E26">
      <w:pPr>
        <w:rPr>
          <w:rFonts w:cstheme="minorHAnsi"/>
        </w:rPr>
      </w:pPr>
    </w:p>
    <w:p w14:paraId="03E84EC0" w14:textId="77777777" w:rsidR="007D2E26" w:rsidRPr="007D2E26" w:rsidRDefault="007D2E26" w:rsidP="007D2E26">
      <w:pPr>
        <w:rPr>
          <w:rFonts w:cstheme="minorHAnsi"/>
        </w:rPr>
      </w:pPr>
    </w:p>
    <w:p w14:paraId="38F8E97E" w14:textId="4944D06B" w:rsidR="007D2E26" w:rsidRPr="007435C1" w:rsidRDefault="007D2E26" w:rsidP="007D2E26">
      <w:pPr>
        <w:spacing w:before="100" w:beforeAutospacing="1" w:after="100" w:afterAutospacing="1" w:line="240" w:lineRule="auto"/>
        <w:outlineLvl w:val="1"/>
        <w:rPr>
          <w:rFonts w:cstheme="minorHAnsi"/>
          <w:b/>
          <w:bCs/>
        </w:rPr>
      </w:pPr>
      <w:r w:rsidRPr="007D2E26">
        <w:rPr>
          <w:rFonts w:cstheme="minorHAnsi"/>
          <w:b/>
          <w:bCs/>
        </w:rPr>
        <w:lastRenderedPageBreak/>
        <w:t>Table S3. Modification indices (M.I.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ovariances: (Group number 1 -  Default model)"/>
      </w:tblPr>
      <w:tblGrid>
        <w:gridCol w:w="335"/>
        <w:gridCol w:w="468"/>
        <w:gridCol w:w="501"/>
        <w:gridCol w:w="894"/>
        <w:gridCol w:w="1060"/>
      </w:tblGrid>
      <w:tr w:rsidR="007D2E26" w:rsidRPr="007435C1" w14:paraId="0A381116" w14:textId="77777777" w:rsidTr="0030786E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225320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  <w:lang w:val="e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DBCFFB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C6DCD3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12623F" w14:textId="77777777" w:rsidR="007D2E26" w:rsidRPr="007435C1" w:rsidRDefault="007D2E26" w:rsidP="00307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M.I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4FCB53" w14:textId="77777777" w:rsidR="007D2E26" w:rsidRPr="007435C1" w:rsidRDefault="007D2E26" w:rsidP="00307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35C1">
              <w:rPr>
                <w:rFonts w:eastAsia="Times New Roman" w:cstheme="minorHAnsi"/>
                <w:b/>
                <w:bCs/>
              </w:rPr>
              <w:t>Par Change</w:t>
            </w:r>
          </w:p>
        </w:tc>
      </w:tr>
      <w:tr w:rsidR="007D2E26" w:rsidRPr="007435C1" w14:paraId="335159BC" w14:textId="77777777" w:rsidTr="0030786E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F43BFB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ADCE7E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D7AE77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4CB3EB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8.7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9F0A0D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26</w:t>
            </w:r>
          </w:p>
        </w:tc>
      </w:tr>
      <w:tr w:rsidR="007D2E26" w:rsidRPr="007435C1" w14:paraId="60E3295E" w14:textId="77777777" w:rsidTr="0030786E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EC3FF0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5DAE55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F5CC0B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A1A1AE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5.86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C46854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-.022</w:t>
            </w:r>
          </w:p>
        </w:tc>
      </w:tr>
      <w:tr w:rsidR="007D2E26" w:rsidRPr="007435C1" w14:paraId="62DE5A3D" w14:textId="77777777" w:rsidTr="0030786E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B6E699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4B94131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06C4D3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B9AC31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19.97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0FAFF6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  <w:color w:val="0000FF"/>
                <w:u w:val="single"/>
              </w:rPr>
            </w:pPr>
            <w:r w:rsidRPr="007435C1">
              <w:rPr>
                <w:rFonts w:eastAsia="Times New Roman" w:cstheme="minorHAnsi"/>
                <w:color w:val="0000FF"/>
                <w:u w:val="single"/>
              </w:rPr>
              <w:t>-.042</w:t>
            </w:r>
          </w:p>
        </w:tc>
      </w:tr>
      <w:tr w:rsidR="007D2E26" w:rsidRPr="007435C1" w14:paraId="1CB4F87A" w14:textId="77777777" w:rsidTr="0030786E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38C941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8D7617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&lt;--&gt;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F82207" w14:textId="77777777" w:rsidR="007D2E26" w:rsidRPr="007435C1" w:rsidRDefault="007D2E26" w:rsidP="0030786E">
            <w:pPr>
              <w:spacing w:after="0" w:line="240" w:lineRule="auto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3E3FEF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24.4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27820D" w14:textId="77777777" w:rsidR="007D2E26" w:rsidRPr="007435C1" w:rsidRDefault="007D2E26" w:rsidP="0030786E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435C1">
              <w:rPr>
                <w:rFonts w:eastAsia="Times New Roman" w:cstheme="minorHAnsi"/>
              </w:rPr>
              <w:t>.049</w:t>
            </w:r>
          </w:p>
        </w:tc>
      </w:tr>
    </w:tbl>
    <w:p w14:paraId="65AD2C4C" w14:textId="77777777" w:rsidR="007D2E26" w:rsidRPr="007D2E26" w:rsidRDefault="007D2E26" w:rsidP="007D2E26">
      <w:pPr>
        <w:rPr>
          <w:rFonts w:cstheme="minorHAnsi"/>
        </w:rPr>
      </w:pPr>
    </w:p>
    <w:p w14:paraId="26A2CAA4" w14:textId="77777777" w:rsidR="00F12AA8" w:rsidRDefault="009A17B1" w:rsidP="00F12AA8">
      <w:pPr>
        <w:tabs>
          <w:tab w:val="left" w:pos="6379"/>
        </w:tabs>
        <w:spacing w:before="240" w:line="360" w:lineRule="auto"/>
        <w:jc w:val="both"/>
        <w:rPr>
          <w:rFonts w:cstheme="minorHAnsi"/>
          <w:b/>
          <w:bCs/>
        </w:rPr>
      </w:pPr>
      <w:r w:rsidRPr="009A17B1">
        <w:rPr>
          <w:rFonts w:cstheme="minorHAnsi"/>
          <w:b/>
          <w:bCs/>
        </w:rPr>
        <w:t>Table S4. C</w:t>
      </w:r>
      <w:r w:rsidRPr="009A17B1">
        <w:rPr>
          <w:rFonts w:cstheme="minorHAnsi"/>
          <w:b/>
          <w:bCs/>
        </w:rPr>
        <w:t>ountry level analyses for concurrent validity.</w:t>
      </w:r>
    </w:p>
    <w:p w14:paraId="72633296" w14:textId="1E2D65A7" w:rsidR="0086402A" w:rsidRPr="00A0265C" w:rsidRDefault="00A0265C" w:rsidP="00A0265C">
      <w:pPr>
        <w:tabs>
          <w:tab w:val="left" w:pos="6379"/>
        </w:tabs>
        <w:spacing w:before="240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) </w:t>
      </w:r>
      <w:r w:rsidR="00857F0E" w:rsidRPr="00A0265C">
        <w:rPr>
          <w:rFonts w:cstheme="minorHAnsi"/>
          <w:b/>
          <w:bCs/>
        </w:rPr>
        <w:t>Tunis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1080"/>
        <w:gridCol w:w="1080"/>
        <w:gridCol w:w="1005"/>
      </w:tblGrid>
      <w:tr w:rsidR="002941D8" w:rsidRPr="002941D8" w14:paraId="752A006C" w14:textId="77777777" w:rsidTr="00796EB9">
        <w:tc>
          <w:tcPr>
            <w:tcW w:w="3415" w:type="dxa"/>
          </w:tcPr>
          <w:p w14:paraId="4E0DCCD7" w14:textId="77777777" w:rsidR="00F12AA8" w:rsidRPr="002941D8" w:rsidRDefault="00F12AA8" w:rsidP="00796EB9">
            <w:pPr>
              <w:tabs>
                <w:tab w:val="left" w:pos="6379"/>
              </w:tabs>
              <w:jc w:val="both"/>
            </w:pPr>
          </w:p>
        </w:tc>
        <w:tc>
          <w:tcPr>
            <w:tcW w:w="1260" w:type="dxa"/>
          </w:tcPr>
          <w:p w14:paraId="02783ECF" w14:textId="77777777" w:rsidR="00F12AA8" w:rsidRPr="002941D8" w:rsidRDefault="00F12AA8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1</w:t>
            </w:r>
          </w:p>
        </w:tc>
        <w:tc>
          <w:tcPr>
            <w:tcW w:w="1170" w:type="dxa"/>
          </w:tcPr>
          <w:p w14:paraId="5A0E317C" w14:textId="77777777" w:rsidR="00F12AA8" w:rsidRPr="002941D8" w:rsidRDefault="00F12AA8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2</w:t>
            </w:r>
          </w:p>
        </w:tc>
        <w:tc>
          <w:tcPr>
            <w:tcW w:w="1080" w:type="dxa"/>
          </w:tcPr>
          <w:p w14:paraId="6D8D5B48" w14:textId="77777777" w:rsidR="00F12AA8" w:rsidRPr="002941D8" w:rsidRDefault="00F12AA8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3</w:t>
            </w:r>
          </w:p>
        </w:tc>
        <w:tc>
          <w:tcPr>
            <w:tcW w:w="1080" w:type="dxa"/>
          </w:tcPr>
          <w:p w14:paraId="62F3C5F3" w14:textId="77777777" w:rsidR="00F12AA8" w:rsidRPr="002941D8" w:rsidRDefault="00F12AA8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4</w:t>
            </w:r>
          </w:p>
        </w:tc>
        <w:tc>
          <w:tcPr>
            <w:tcW w:w="1005" w:type="dxa"/>
          </w:tcPr>
          <w:p w14:paraId="3CFDF197" w14:textId="77777777" w:rsidR="00F12AA8" w:rsidRPr="002941D8" w:rsidRDefault="00F12AA8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5</w:t>
            </w:r>
          </w:p>
        </w:tc>
      </w:tr>
      <w:tr w:rsidR="002941D8" w:rsidRPr="002941D8" w14:paraId="21387A60" w14:textId="77777777" w:rsidTr="00796EB9">
        <w:tc>
          <w:tcPr>
            <w:tcW w:w="3415" w:type="dxa"/>
          </w:tcPr>
          <w:p w14:paraId="675F35E1" w14:textId="77777777" w:rsidR="00F12AA8" w:rsidRPr="002941D8" w:rsidRDefault="00F12AA8" w:rsidP="00796EB9">
            <w:pPr>
              <w:tabs>
                <w:tab w:val="left" w:pos="6379"/>
              </w:tabs>
              <w:jc w:val="both"/>
            </w:pPr>
            <w:r w:rsidRPr="002941D8">
              <w:t>1. Wellbeing</w:t>
            </w:r>
          </w:p>
        </w:tc>
        <w:tc>
          <w:tcPr>
            <w:tcW w:w="1260" w:type="dxa"/>
          </w:tcPr>
          <w:p w14:paraId="4AA2E250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170" w:type="dxa"/>
          </w:tcPr>
          <w:p w14:paraId="65D0EE47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1B52041E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3474C313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7E6C7103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</w:tr>
      <w:tr w:rsidR="002941D8" w:rsidRPr="002941D8" w14:paraId="01D37BA4" w14:textId="77777777" w:rsidTr="00796EB9">
        <w:tc>
          <w:tcPr>
            <w:tcW w:w="3415" w:type="dxa"/>
          </w:tcPr>
          <w:p w14:paraId="0EBB7923" w14:textId="77777777" w:rsidR="00F12AA8" w:rsidRPr="002941D8" w:rsidRDefault="00F12AA8" w:rsidP="00796EB9">
            <w:pPr>
              <w:tabs>
                <w:tab w:val="left" w:pos="6379"/>
              </w:tabs>
              <w:jc w:val="both"/>
            </w:pPr>
            <w:r w:rsidRPr="002941D8">
              <w:t>2. Depression</w:t>
            </w:r>
          </w:p>
        </w:tc>
        <w:tc>
          <w:tcPr>
            <w:tcW w:w="1260" w:type="dxa"/>
          </w:tcPr>
          <w:p w14:paraId="4922F966" w14:textId="4CAF3663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857F0E" w:rsidRPr="002941D8">
              <w:t>35</w:t>
            </w:r>
            <w:r w:rsidRPr="002941D8">
              <w:t>***</w:t>
            </w:r>
          </w:p>
        </w:tc>
        <w:tc>
          <w:tcPr>
            <w:tcW w:w="1170" w:type="dxa"/>
          </w:tcPr>
          <w:p w14:paraId="5DC6950C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2650C2C8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034D28D5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4224335E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</w:tr>
      <w:tr w:rsidR="002941D8" w:rsidRPr="002941D8" w14:paraId="00119A19" w14:textId="77777777" w:rsidTr="00796EB9">
        <w:tc>
          <w:tcPr>
            <w:tcW w:w="3415" w:type="dxa"/>
          </w:tcPr>
          <w:p w14:paraId="293AE892" w14:textId="77777777" w:rsidR="00F12AA8" w:rsidRPr="002941D8" w:rsidRDefault="00F12AA8" w:rsidP="00796EB9">
            <w:pPr>
              <w:tabs>
                <w:tab w:val="left" w:pos="6379"/>
              </w:tabs>
              <w:jc w:val="both"/>
            </w:pPr>
            <w:r w:rsidRPr="002941D8">
              <w:t>3. Anxiety</w:t>
            </w:r>
          </w:p>
        </w:tc>
        <w:tc>
          <w:tcPr>
            <w:tcW w:w="1260" w:type="dxa"/>
          </w:tcPr>
          <w:p w14:paraId="53F8E00A" w14:textId="21C2A433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857F0E" w:rsidRPr="002941D8">
              <w:t>37</w:t>
            </w:r>
            <w:r w:rsidRPr="002941D8">
              <w:t>***</w:t>
            </w:r>
          </w:p>
        </w:tc>
        <w:tc>
          <w:tcPr>
            <w:tcW w:w="1170" w:type="dxa"/>
          </w:tcPr>
          <w:p w14:paraId="0DB7B68E" w14:textId="045F3B29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9F577F" w:rsidRPr="002941D8">
              <w:t>92</w:t>
            </w:r>
            <w:r w:rsidRPr="002941D8">
              <w:t>***</w:t>
            </w:r>
          </w:p>
        </w:tc>
        <w:tc>
          <w:tcPr>
            <w:tcW w:w="1080" w:type="dxa"/>
          </w:tcPr>
          <w:p w14:paraId="5BE30DAC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30906025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2DC52B0F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</w:tr>
      <w:tr w:rsidR="002941D8" w:rsidRPr="002941D8" w14:paraId="5EEF1216" w14:textId="77777777" w:rsidTr="00796EB9">
        <w:tc>
          <w:tcPr>
            <w:tcW w:w="3415" w:type="dxa"/>
          </w:tcPr>
          <w:p w14:paraId="3E5154AC" w14:textId="77777777" w:rsidR="00F12AA8" w:rsidRPr="002941D8" w:rsidRDefault="00F12AA8" w:rsidP="00796EB9">
            <w:pPr>
              <w:tabs>
                <w:tab w:val="left" w:pos="6379"/>
              </w:tabs>
              <w:jc w:val="both"/>
            </w:pPr>
            <w:r w:rsidRPr="002941D8">
              <w:t>4. Stress</w:t>
            </w:r>
          </w:p>
        </w:tc>
        <w:tc>
          <w:tcPr>
            <w:tcW w:w="1260" w:type="dxa"/>
          </w:tcPr>
          <w:p w14:paraId="512A2F0A" w14:textId="52571FBB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857F0E" w:rsidRPr="002941D8">
              <w:t>42</w:t>
            </w:r>
            <w:r w:rsidRPr="002941D8">
              <w:t>***</w:t>
            </w:r>
          </w:p>
        </w:tc>
        <w:tc>
          <w:tcPr>
            <w:tcW w:w="1170" w:type="dxa"/>
          </w:tcPr>
          <w:p w14:paraId="5A5B70F7" w14:textId="00830EDC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9F577F" w:rsidRPr="002941D8">
              <w:t>81</w:t>
            </w:r>
            <w:r w:rsidRPr="002941D8">
              <w:t>***</w:t>
            </w:r>
          </w:p>
        </w:tc>
        <w:tc>
          <w:tcPr>
            <w:tcW w:w="1080" w:type="dxa"/>
          </w:tcPr>
          <w:p w14:paraId="0109A7E0" w14:textId="13E1D3A4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AA4FDB" w:rsidRPr="002941D8">
              <w:t>83</w:t>
            </w:r>
            <w:r w:rsidRPr="002941D8">
              <w:t>***</w:t>
            </w:r>
          </w:p>
        </w:tc>
        <w:tc>
          <w:tcPr>
            <w:tcW w:w="1080" w:type="dxa"/>
          </w:tcPr>
          <w:p w14:paraId="6A79DE51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05" w:type="dxa"/>
          </w:tcPr>
          <w:p w14:paraId="6052AE21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</w:p>
        </w:tc>
      </w:tr>
      <w:tr w:rsidR="002941D8" w:rsidRPr="002941D8" w14:paraId="636833FB" w14:textId="77777777" w:rsidTr="00796EB9">
        <w:tc>
          <w:tcPr>
            <w:tcW w:w="3415" w:type="dxa"/>
          </w:tcPr>
          <w:p w14:paraId="1495B7A0" w14:textId="77777777" w:rsidR="00F12AA8" w:rsidRPr="002941D8" w:rsidRDefault="00F12AA8" w:rsidP="00796EB9">
            <w:pPr>
              <w:tabs>
                <w:tab w:val="left" w:pos="6379"/>
              </w:tabs>
              <w:jc w:val="both"/>
            </w:pPr>
            <w:r w:rsidRPr="002941D8">
              <w:t>5. Suicidal ideation</w:t>
            </w:r>
          </w:p>
        </w:tc>
        <w:tc>
          <w:tcPr>
            <w:tcW w:w="1260" w:type="dxa"/>
          </w:tcPr>
          <w:p w14:paraId="4EB2429A" w14:textId="0666F202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9F577F" w:rsidRPr="002941D8">
              <w:t>22</w:t>
            </w:r>
            <w:r w:rsidRPr="002941D8">
              <w:t>***</w:t>
            </w:r>
          </w:p>
        </w:tc>
        <w:tc>
          <w:tcPr>
            <w:tcW w:w="1170" w:type="dxa"/>
          </w:tcPr>
          <w:p w14:paraId="27B1E0BE" w14:textId="6501EB64" w:rsidR="00F12AA8" w:rsidRPr="002941D8" w:rsidRDefault="009F577F" w:rsidP="00796EB9">
            <w:pPr>
              <w:tabs>
                <w:tab w:val="left" w:pos="6379"/>
              </w:tabs>
              <w:jc w:val="center"/>
            </w:pPr>
            <w:r w:rsidRPr="002941D8">
              <w:t>-.003</w:t>
            </w:r>
          </w:p>
        </w:tc>
        <w:tc>
          <w:tcPr>
            <w:tcW w:w="1080" w:type="dxa"/>
          </w:tcPr>
          <w:p w14:paraId="6E07A7D8" w14:textId="3BE4AD94" w:rsidR="00F12AA8" w:rsidRPr="002941D8" w:rsidRDefault="00AA4FDB" w:rsidP="00796EB9">
            <w:pPr>
              <w:tabs>
                <w:tab w:val="left" w:pos="6379"/>
              </w:tabs>
              <w:jc w:val="center"/>
            </w:pPr>
            <w:r w:rsidRPr="002941D8">
              <w:t>-.02</w:t>
            </w:r>
          </w:p>
        </w:tc>
        <w:tc>
          <w:tcPr>
            <w:tcW w:w="1080" w:type="dxa"/>
          </w:tcPr>
          <w:p w14:paraId="36BF0CF8" w14:textId="7BC40663" w:rsidR="00F12AA8" w:rsidRPr="002941D8" w:rsidRDefault="002941D8" w:rsidP="00796EB9">
            <w:pPr>
              <w:tabs>
                <w:tab w:val="left" w:pos="6379"/>
              </w:tabs>
              <w:jc w:val="center"/>
            </w:pPr>
            <w:r w:rsidRPr="002941D8">
              <w:t>-.11</w:t>
            </w:r>
            <w:r w:rsidR="00F12AA8" w:rsidRPr="002941D8">
              <w:t>**</w:t>
            </w:r>
          </w:p>
        </w:tc>
        <w:tc>
          <w:tcPr>
            <w:tcW w:w="1005" w:type="dxa"/>
          </w:tcPr>
          <w:p w14:paraId="5A61578A" w14:textId="77777777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</w:tr>
      <w:tr w:rsidR="002941D8" w:rsidRPr="002941D8" w14:paraId="2FE62688" w14:textId="77777777" w:rsidTr="00796EB9">
        <w:tc>
          <w:tcPr>
            <w:tcW w:w="3415" w:type="dxa"/>
          </w:tcPr>
          <w:p w14:paraId="2F9EFEC6" w14:textId="77777777" w:rsidR="00F12AA8" w:rsidRPr="002941D8" w:rsidRDefault="00F12AA8" w:rsidP="00796EB9">
            <w:pPr>
              <w:tabs>
                <w:tab w:val="left" w:pos="6379"/>
              </w:tabs>
              <w:jc w:val="both"/>
            </w:pPr>
            <w:r w:rsidRPr="002941D8">
              <w:t>6. Insomnia severity</w:t>
            </w:r>
          </w:p>
        </w:tc>
        <w:tc>
          <w:tcPr>
            <w:tcW w:w="1260" w:type="dxa"/>
          </w:tcPr>
          <w:p w14:paraId="01A0BC90" w14:textId="53AE6C4F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-</w:t>
            </w:r>
            <w:r w:rsidR="009F577F" w:rsidRPr="002941D8">
              <w:t>.08</w:t>
            </w:r>
          </w:p>
        </w:tc>
        <w:tc>
          <w:tcPr>
            <w:tcW w:w="1170" w:type="dxa"/>
          </w:tcPr>
          <w:p w14:paraId="0E6E907F" w14:textId="6695BF3C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AA4FDB" w:rsidRPr="002941D8">
              <w:t>10*</w:t>
            </w:r>
          </w:p>
        </w:tc>
        <w:tc>
          <w:tcPr>
            <w:tcW w:w="1080" w:type="dxa"/>
          </w:tcPr>
          <w:p w14:paraId="42AA03BF" w14:textId="0B1F4B2B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2941D8" w:rsidRPr="002941D8">
              <w:t>09*</w:t>
            </w:r>
          </w:p>
        </w:tc>
        <w:tc>
          <w:tcPr>
            <w:tcW w:w="1080" w:type="dxa"/>
          </w:tcPr>
          <w:p w14:paraId="0F5E90CA" w14:textId="090D2316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2941D8" w:rsidRPr="002941D8">
              <w:t>02</w:t>
            </w:r>
          </w:p>
        </w:tc>
        <w:tc>
          <w:tcPr>
            <w:tcW w:w="1005" w:type="dxa"/>
          </w:tcPr>
          <w:p w14:paraId="39E561CF" w14:textId="55F2A02A" w:rsidR="00F12AA8" w:rsidRPr="002941D8" w:rsidRDefault="00F12AA8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2941D8" w:rsidRPr="002941D8">
              <w:t>44</w:t>
            </w:r>
            <w:r w:rsidRPr="002941D8">
              <w:t>***</w:t>
            </w:r>
          </w:p>
        </w:tc>
      </w:tr>
    </w:tbl>
    <w:p w14:paraId="544C5AFA" w14:textId="34C85AB8" w:rsidR="007D2E26" w:rsidRDefault="00AA4FDB" w:rsidP="00F42327">
      <w:pPr>
        <w:rPr>
          <w:rFonts w:cstheme="minorHAnsi"/>
        </w:rPr>
      </w:pPr>
      <w:r w:rsidRPr="002941D8">
        <w:rPr>
          <w:rFonts w:cstheme="minorHAnsi"/>
        </w:rPr>
        <w:t>*p &lt; .05; ***p &lt; .001</w:t>
      </w:r>
    </w:p>
    <w:p w14:paraId="2275587E" w14:textId="0ECA4009" w:rsidR="001160BB" w:rsidRDefault="00133191" w:rsidP="00F42327">
      <w:pPr>
        <w:rPr>
          <w:rFonts w:cstheme="minorHAnsi"/>
          <w:b/>
          <w:bCs/>
        </w:rPr>
      </w:pPr>
      <w:r w:rsidRPr="00133191">
        <w:rPr>
          <w:rFonts w:cstheme="minorHAnsi"/>
          <w:b/>
          <w:bCs/>
        </w:rPr>
        <w:t>b) Leban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1080"/>
        <w:gridCol w:w="1080"/>
        <w:gridCol w:w="1005"/>
      </w:tblGrid>
      <w:tr w:rsidR="00133191" w:rsidRPr="002941D8" w14:paraId="6B4A9325" w14:textId="77777777" w:rsidTr="00796EB9">
        <w:tc>
          <w:tcPr>
            <w:tcW w:w="3415" w:type="dxa"/>
          </w:tcPr>
          <w:p w14:paraId="6F93CDF9" w14:textId="77777777" w:rsidR="00133191" w:rsidRPr="002941D8" w:rsidRDefault="00133191" w:rsidP="00796EB9">
            <w:pPr>
              <w:tabs>
                <w:tab w:val="left" w:pos="6379"/>
              </w:tabs>
              <w:jc w:val="both"/>
            </w:pPr>
          </w:p>
        </w:tc>
        <w:tc>
          <w:tcPr>
            <w:tcW w:w="1260" w:type="dxa"/>
          </w:tcPr>
          <w:p w14:paraId="1451BA57" w14:textId="77777777" w:rsidR="00133191" w:rsidRPr="002941D8" w:rsidRDefault="00133191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1</w:t>
            </w:r>
          </w:p>
        </w:tc>
        <w:tc>
          <w:tcPr>
            <w:tcW w:w="1170" w:type="dxa"/>
          </w:tcPr>
          <w:p w14:paraId="1E6654A1" w14:textId="77777777" w:rsidR="00133191" w:rsidRPr="002941D8" w:rsidRDefault="00133191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2</w:t>
            </w:r>
          </w:p>
        </w:tc>
        <w:tc>
          <w:tcPr>
            <w:tcW w:w="1080" w:type="dxa"/>
          </w:tcPr>
          <w:p w14:paraId="56C960BB" w14:textId="77777777" w:rsidR="00133191" w:rsidRPr="002941D8" w:rsidRDefault="00133191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3</w:t>
            </w:r>
          </w:p>
        </w:tc>
        <w:tc>
          <w:tcPr>
            <w:tcW w:w="1080" w:type="dxa"/>
          </w:tcPr>
          <w:p w14:paraId="0690C146" w14:textId="77777777" w:rsidR="00133191" w:rsidRPr="002941D8" w:rsidRDefault="00133191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4</w:t>
            </w:r>
          </w:p>
        </w:tc>
        <w:tc>
          <w:tcPr>
            <w:tcW w:w="1005" w:type="dxa"/>
          </w:tcPr>
          <w:p w14:paraId="7A535E03" w14:textId="77777777" w:rsidR="00133191" w:rsidRPr="002941D8" w:rsidRDefault="00133191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5</w:t>
            </w:r>
          </w:p>
        </w:tc>
      </w:tr>
      <w:tr w:rsidR="00133191" w:rsidRPr="002941D8" w14:paraId="7B98EED0" w14:textId="77777777" w:rsidTr="00796EB9">
        <w:tc>
          <w:tcPr>
            <w:tcW w:w="3415" w:type="dxa"/>
          </w:tcPr>
          <w:p w14:paraId="26FBEE99" w14:textId="77777777" w:rsidR="00133191" w:rsidRPr="002941D8" w:rsidRDefault="00133191" w:rsidP="00796EB9">
            <w:pPr>
              <w:tabs>
                <w:tab w:val="left" w:pos="6379"/>
              </w:tabs>
              <w:jc w:val="both"/>
            </w:pPr>
            <w:r w:rsidRPr="002941D8">
              <w:t>1. Wellbeing</w:t>
            </w:r>
          </w:p>
        </w:tc>
        <w:tc>
          <w:tcPr>
            <w:tcW w:w="1260" w:type="dxa"/>
          </w:tcPr>
          <w:p w14:paraId="29FD3CAC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170" w:type="dxa"/>
          </w:tcPr>
          <w:p w14:paraId="730D6B32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64D65FC3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0F24ACC3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0D045E0E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</w:tr>
      <w:tr w:rsidR="00133191" w:rsidRPr="002941D8" w14:paraId="5F46BD10" w14:textId="77777777" w:rsidTr="00796EB9">
        <w:tc>
          <w:tcPr>
            <w:tcW w:w="3415" w:type="dxa"/>
          </w:tcPr>
          <w:p w14:paraId="350E9674" w14:textId="77777777" w:rsidR="00133191" w:rsidRPr="002941D8" w:rsidRDefault="00133191" w:rsidP="00796EB9">
            <w:pPr>
              <w:tabs>
                <w:tab w:val="left" w:pos="6379"/>
              </w:tabs>
              <w:jc w:val="both"/>
            </w:pPr>
            <w:r w:rsidRPr="002941D8">
              <w:t>2. Depression</w:t>
            </w:r>
          </w:p>
        </w:tc>
        <w:tc>
          <w:tcPr>
            <w:tcW w:w="1260" w:type="dxa"/>
          </w:tcPr>
          <w:p w14:paraId="0BAEA168" w14:textId="2CF2068B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26</w:t>
            </w:r>
            <w:r w:rsidRPr="002941D8">
              <w:t>***</w:t>
            </w:r>
          </w:p>
        </w:tc>
        <w:tc>
          <w:tcPr>
            <w:tcW w:w="1170" w:type="dxa"/>
          </w:tcPr>
          <w:p w14:paraId="4572CE46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606035CF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65FD32FE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3D9A3096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</w:tr>
      <w:tr w:rsidR="00133191" w:rsidRPr="002941D8" w14:paraId="57E3FDD6" w14:textId="77777777" w:rsidTr="00796EB9">
        <w:tc>
          <w:tcPr>
            <w:tcW w:w="3415" w:type="dxa"/>
          </w:tcPr>
          <w:p w14:paraId="37CFEF19" w14:textId="77777777" w:rsidR="00133191" w:rsidRPr="002941D8" w:rsidRDefault="00133191" w:rsidP="00796EB9">
            <w:pPr>
              <w:tabs>
                <w:tab w:val="left" w:pos="6379"/>
              </w:tabs>
              <w:jc w:val="both"/>
            </w:pPr>
            <w:r w:rsidRPr="002941D8">
              <w:t>3. Anxiety</w:t>
            </w:r>
          </w:p>
        </w:tc>
        <w:tc>
          <w:tcPr>
            <w:tcW w:w="1260" w:type="dxa"/>
          </w:tcPr>
          <w:p w14:paraId="3F145538" w14:textId="1F296F91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27</w:t>
            </w:r>
            <w:r w:rsidRPr="002941D8">
              <w:t>***</w:t>
            </w:r>
          </w:p>
        </w:tc>
        <w:tc>
          <w:tcPr>
            <w:tcW w:w="1170" w:type="dxa"/>
          </w:tcPr>
          <w:p w14:paraId="0A161598" w14:textId="67891045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80</w:t>
            </w:r>
            <w:r w:rsidRPr="002941D8">
              <w:t>***</w:t>
            </w:r>
          </w:p>
        </w:tc>
        <w:tc>
          <w:tcPr>
            <w:tcW w:w="1080" w:type="dxa"/>
          </w:tcPr>
          <w:p w14:paraId="0C47304E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2214C9C6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128D7591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</w:tr>
      <w:tr w:rsidR="00133191" w:rsidRPr="002941D8" w14:paraId="30F03989" w14:textId="77777777" w:rsidTr="00796EB9">
        <w:tc>
          <w:tcPr>
            <w:tcW w:w="3415" w:type="dxa"/>
          </w:tcPr>
          <w:p w14:paraId="608DE37E" w14:textId="77777777" w:rsidR="00133191" w:rsidRPr="002941D8" w:rsidRDefault="00133191" w:rsidP="00796EB9">
            <w:pPr>
              <w:tabs>
                <w:tab w:val="left" w:pos="6379"/>
              </w:tabs>
              <w:jc w:val="both"/>
            </w:pPr>
            <w:r w:rsidRPr="002941D8">
              <w:t>4. Stress</w:t>
            </w:r>
          </w:p>
        </w:tc>
        <w:tc>
          <w:tcPr>
            <w:tcW w:w="1260" w:type="dxa"/>
          </w:tcPr>
          <w:p w14:paraId="3E5D3011" w14:textId="4E1CB796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21</w:t>
            </w:r>
            <w:r w:rsidRPr="002941D8">
              <w:t>***</w:t>
            </w:r>
          </w:p>
        </w:tc>
        <w:tc>
          <w:tcPr>
            <w:tcW w:w="1170" w:type="dxa"/>
          </w:tcPr>
          <w:p w14:paraId="1809C71B" w14:textId="0FBF9A2A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78</w:t>
            </w:r>
            <w:r w:rsidRPr="002941D8">
              <w:t>***</w:t>
            </w:r>
          </w:p>
        </w:tc>
        <w:tc>
          <w:tcPr>
            <w:tcW w:w="1080" w:type="dxa"/>
          </w:tcPr>
          <w:p w14:paraId="4A2822DC" w14:textId="2DEC059A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72</w:t>
            </w:r>
            <w:r w:rsidRPr="002941D8">
              <w:t>***</w:t>
            </w:r>
          </w:p>
        </w:tc>
        <w:tc>
          <w:tcPr>
            <w:tcW w:w="1080" w:type="dxa"/>
          </w:tcPr>
          <w:p w14:paraId="00CE39C7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05" w:type="dxa"/>
          </w:tcPr>
          <w:p w14:paraId="028B3155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</w:p>
        </w:tc>
      </w:tr>
      <w:tr w:rsidR="00133191" w:rsidRPr="002941D8" w14:paraId="059DAB21" w14:textId="77777777" w:rsidTr="00796EB9">
        <w:tc>
          <w:tcPr>
            <w:tcW w:w="3415" w:type="dxa"/>
          </w:tcPr>
          <w:p w14:paraId="0ADC0FD4" w14:textId="77777777" w:rsidR="00133191" w:rsidRPr="002941D8" w:rsidRDefault="00133191" w:rsidP="00796EB9">
            <w:pPr>
              <w:tabs>
                <w:tab w:val="left" w:pos="6379"/>
              </w:tabs>
              <w:jc w:val="both"/>
            </w:pPr>
            <w:r w:rsidRPr="002941D8">
              <w:t>5. Suicidal ideation</w:t>
            </w:r>
          </w:p>
        </w:tc>
        <w:tc>
          <w:tcPr>
            <w:tcW w:w="1260" w:type="dxa"/>
          </w:tcPr>
          <w:p w14:paraId="3757F50C" w14:textId="45026D94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-.2</w:t>
            </w:r>
            <w:r>
              <w:t>7</w:t>
            </w:r>
            <w:r w:rsidRPr="002941D8">
              <w:t>***</w:t>
            </w:r>
          </w:p>
        </w:tc>
        <w:tc>
          <w:tcPr>
            <w:tcW w:w="1170" w:type="dxa"/>
          </w:tcPr>
          <w:p w14:paraId="446091F5" w14:textId="2F1716BA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>
              <w:t>.28***</w:t>
            </w:r>
          </w:p>
        </w:tc>
        <w:tc>
          <w:tcPr>
            <w:tcW w:w="1080" w:type="dxa"/>
          </w:tcPr>
          <w:p w14:paraId="47CC35D3" w14:textId="23CDDD59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>
              <w:t>.31***</w:t>
            </w:r>
          </w:p>
        </w:tc>
        <w:tc>
          <w:tcPr>
            <w:tcW w:w="1080" w:type="dxa"/>
          </w:tcPr>
          <w:p w14:paraId="0039C6FC" w14:textId="2EDBD7B0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22</w:t>
            </w:r>
            <w:r w:rsidRPr="002941D8">
              <w:t>**</w:t>
            </w:r>
            <w:r w:rsidR="0025587B">
              <w:t>*</w:t>
            </w:r>
          </w:p>
        </w:tc>
        <w:tc>
          <w:tcPr>
            <w:tcW w:w="1005" w:type="dxa"/>
          </w:tcPr>
          <w:p w14:paraId="4393512B" w14:textId="77777777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</w:tr>
      <w:tr w:rsidR="00133191" w:rsidRPr="002941D8" w14:paraId="420F3AD6" w14:textId="77777777" w:rsidTr="00796EB9">
        <w:tc>
          <w:tcPr>
            <w:tcW w:w="3415" w:type="dxa"/>
          </w:tcPr>
          <w:p w14:paraId="0CBABDF3" w14:textId="77777777" w:rsidR="00133191" w:rsidRPr="002941D8" w:rsidRDefault="00133191" w:rsidP="00796EB9">
            <w:pPr>
              <w:tabs>
                <w:tab w:val="left" w:pos="6379"/>
              </w:tabs>
              <w:jc w:val="both"/>
            </w:pPr>
            <w:r w:rsidRPr="002941D8">
              <w:t>6. Insomnia severity</w:t>
            </w:r>
          </w:p>
        </w:tc>
        <w:tc>
          <w:tcPr>
            <w:tcW w:w="1260" w:type="dxa"/>
          </w:tcPr>
          <w:p w14:paraId="7315C627" w14:textId="40CCD231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-</w:t>
            </w:r>
            <w:r>
              <w:t>.49***</w:t>
            </w:r>
          </w:p>
        </w:tc>
        <w:tc>
          <w:tcPr>
            <w:tcW w:w="1170" w:type="dxa"/>
          </w:tcPr>
          <w:p w14:paraId="255FACD2" w14:textId="269E1937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23***</w:t>
            </w:r>
          </w:p>
        </w:tc>
        <w:tc>
          <w:tcPr>
            <w:tcW w:w="1080" w:type="dxa"/>
          </w:tcPr>
          <w:p w14:paraId="6275C86F" w14:textId="1B437AAB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29***</w:t>
            </w:r>
          </w:p>
        </w:tc>
        <w:tc>
          <w:tcPr>
            <w:tcW w:w="1080" w:type="dxa"/>
          </w:tcPr>
          <w:p w14:paraId="5B97237D" w14:textId="2ECD4E3F" w:rsidR="00133191" w:rsidRPr="002941D8" w:rsidRDefault="00F40BD2" w:rsidP="00796EB9">
            <w:pPr>
              <w:tabs>
                <w:tab w:val="left" w:pos="6379"/>
              </w:tabs>
              <w:jc w:val="center"/>
            </w:pPr>
            <w:r>
              <w:t>.22***</w:t>
            </w:r>
          </w:p>
        </w:tc>
        <w:tc>
          <w:tcPr>
            <w:tcW w:w="1005" w:type="dxa"/>
          </w:tcPr>
          <w:p w14:paraId="50395218" w14:textId="62081AF9" w:rsidR="00133191" w:rsidRPr="002941D8" w:rsidRDefault="00133191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F40BD2">
              <w:t>28</w:t>
            </w:r>
            <w:r w:rsidRPr="002941D8">
              <w:t>***</w:t>
            </w:r>
          </w:p>
        </w:tc>
      </w:tr>
    </w:tbl>
    <w:p w14:paraId="5D50EE98" w14:textId="6ABAE773" w:rsidR="00133191" w:rsidRPr="002941D8" w:rsidRDefault="00133191" w:rsidP="00133191">
      <w:pPr>
        <w:rPr>
          <w:rFonts w:cstheme="minorHAnsi"/>
        </w:rPr>
      </w:pPr>
      <w:r w:rsidRPr="002941D8">
        <w:rPr>
          <w:rFonts w:cstheme="minorHAnsi"/>
        </w:rPr>
        <w:t>***p &lt; .001</w:t>
      </w:r>
    </w:p>
    <w:p w14:paraId="33B63173" w14:textId="7C05E50A" w:rsidR="00133191" w:rsidRDefault="00F40BD2" w:rsidP="00F4232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c) Kuwa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1080"/>
        <w:gridCol w:w="1080"/>
        <w:gridCol w:w="1005"/>
      </w:tblGrid>
      <w:tr w:rsidR="00F40BD2" w:rsidRPr="002941D8" w14:paraId="5CFDE871" w14:textId="77777777" w:rsidTr="00796EB9">
        <w:tc>
          <w:tcPr>
            <w:tcW w:w="3415" w:type="dxa"/>
          </w:tcPr>
          <w:p w14:paraId="547D0644" w14:textId="77777777" w:rsidR="00F40BD2" w:rsidRPr="002941D8" w:rsidRDefault="00F40BD2" w:rsidP="00796EB9">
            <w:pPr>
              <w:tabs>
                <w:tab w:val="left" w:pos="6379"/>
              </w:tabs>
              <w:jc w:val="both"/>
            </w:pPr>
          </w:p>
        </w:tc>
        <w:tc>
          <w:tcPr>
            <w:tcW w:w="1260" w:type="dxa"/>
          </w:tcPr>
          <w:p w14:paraId="5B66432E" w14:textId="77777777" w:rsidR="00F40BD2" w:rsidRPr="002941D8" w:rsidRDefault="00F40BD2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1</w:t>
            </w:r>
          </w:p>
        </w:tc>
        <w:tc>
          <w:tcPr>
            <w:tcW w:w="1170" w:type="dxa"/>
          </w:tcPr>
          <w:p w14:paraId="7D2C2BCD" w14:textId="77777777" w:rsidR="00F40BD2" w:rsidRPr="002941D8" w:rsidRDefault="00F40BD2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2</w:t>
            </w:r>
          </w:p>
        </w:tc>
        <w:tc>
          <w:tcPr>
            <w:tcW w:w="1080" w:type="dxa"/>
          </w:tcPr>
          <w:p w14:paraId="22994D7D" w14:textId="77777777" w:rsidR="00F40BD2" w:rsidRPr="002941D8" w:rsidRDefault="00F40BD2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3</w:t>
            </w:r>
          </w:p>
        </w:tc>
        <w:tc>
          <w:tcPr>
            <w:tcW w:w="1080" w:type="dxa"/>
          </w:tcPr>
          <w:p w14:paraId="6E3E6B2E" w14:textId="77777777" w:rsidR="00F40BD2" w:rsidRPr="002941D8" w:rsidRDefault="00F40BD2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4</w:t>
            </w:r>
          </w:p>
        </w:tc>
        <w:tc>
          <w:tcPr>
            <w:tcW w:w="1005" w:type="dxa"/>
          </w:tcPr>
          <w:p w14:paraId="6BA2BB72" w14:textId="77777777" w:rsidR="00F40BD2" w:rsidRPr="002941D8" w:rsidRDefault="00F40BD2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5</w:t>
            </w:r>
          </w:p>
        </w:tc>
      </w:tr>
      <w:tr w:rsidR="00F40BD2" w:rsidRPr="002941D8" w14:paraId="3A8E65B6" w14:textId="77777777" w:rsidTr="00796EB9">
        <w:tc>
          <w:tcPr>
            <w:tcW w:w="3415" w:type="dxa"/>
          </w:tcPr>
          <w:p w14:paraId="13CB23C6" w14:textId="77777777" w:rsidR="00F40BD2" w:rsidRPr="002941D8" w:rsidRDefault="00F40BD2" w:rsidP="00796EB9">
            <w:pPr>
              <w:tabs>
                <w:tab w:val="left" w:pos="6379"/>
              </w:tabs>
              <w:jc w:val="both"/>
            </w:pPr>
            <w:r w:rsidRPr="002941D8">
              <w:t>1. Wellbeing</w:t>
            </w:r>
          </w:p>
        </w:tc>
        <w:tc>
          <w:tcPr>
            <w:tcW w:w="1260" w:type="dxa"/>
          </w:tcPr>
          <w:p w14:paraId="73282BE8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170" w:type="dxa"/>
          </w:tcPr>
          <w:p w14:paraId="67296056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3961A33A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71BFB5B1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62AA4E65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</w:tr>
      <w:tr w:rsidR="00F40BD2" w:rsidRPr="002941D8" w14:paraId="2EC1D6E1" w14:textId="77777777" w:rsidTr="00796EB9">
        <w:tc>
          <w:tcPr>
            <w:tcW w:w="3415" w:type="dxa"/>
          </w:tcPr>
          <w:p w14:paraId="03E0DBFA" w14:textId="77777777" w:rsidR="00F40BD2" w:rsidRPr="002941D8" w:rsidRDefault="00F40BD2" w:rsidP="00796EB9">
            <w:pPr>
              <w:tabs>
                <w:tab w:val="left" w:pos="6379"/>
              </w:tabs>
              <w:jc w:val="both"/>
            </w:pPr>
            <w:r w:rsidRPr="002941D8">
              <w:t>2. Depression</w:t>
            </w:r>
          </w:p>
        </w:tc>
        <w:tc>
          <w:tcPr>
            <w:tcW w:w="1260" w:type="dxa"/>
          </w:tcPr>
          <w:p w14:paraId="6463A5AA" w14:textId="18F5714D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F62621">
              <w:t>29</w:t>
            </w:r>
            <w:r w:rsidRPr="002941D8">
              <w:t>***</w:t>
            </w:r>
          </w:p>
        </w:tc>
        <w:tc>
          <w:tcPr>
            <w:tcW w:w="1170" w:type="dxa"/>
          </w:tcPr>
          <w:p w14:paraId="5DD74C2A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2791C632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1E6D24F6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5C2FBF11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</w:tr>
      <w:tr w:rsidR="00F40BD2" w:rsidRPr="002941D8" w14:paraId="6131DDA8" w14:textId="77777777" w:rsidTr="00796EB9">
        <w:tc>
          <w:tcPr>
            <w:tcW w:w="3415" w:type="dxa"/>
          </w:tcPr>
          <w:p w14:paraId="5D5D3833" w14:textId="77777777" w:rsidR="00F40BD2" w:rsidRPr="002941D8" w:rsidRDefault="00F40BD2" w:rsidP="00796EB9">
            <w:pPr>
              <w:tabs>
                <w:tab w:val="left" w:pos="6379"/>
              </w:tabs>
              <w:jc w:val="both"/>
            </w:pPr>
            <w:r w:rsidRPr="002941D8">
              <w:t>3. Anxiety</w:t>
            </w:r>
          </w:p>
        </w:tc>
        <w:tc>
          <w:tcPr>
            <w:tcW w:w="1260" w:type="dxa"/>
          </w:tcPr>
          <w:p w14:paraId="5C41DAC9" w14:textId="0F04CF26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F62621">
              <w:t>28</w:t>
            </w:r>
            <w:r w:rsidRPr="002941D8">
              <w:t>***</w:t>
            </w:r>
          </w:p>
        </w:tc>
        <w:tc>
          <w:tcPr>
            <w:tcW w:w="1170" w:type="dxa"/>
          </w:tcPr>
          <w:p w14:paraId="65733E30" w14:textId="13A4F92C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BB65DB">
              <w:t>70</w:t>
            </w:r>
            <w:r w:rsidRPr="002941D8">
              <w:t>***</w:t>
            </w:r>
          </w:p>
        </w:tc>
        <w:tc>
          <w:tcPr>
            <w:tcW w:w="1080" w:type="dxa"/>
          </w:tcPr>
          <w:p w14:paraId="1125AA3B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6D005766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4125C636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</w:tr>
      <w:tr w:rsidR="00F40BD2" w:rsidRPr="002941D8" w14:paraId="250466DA" w14:textId="77777777" w:rsidTr="00796EB9">
        <w:tc>
          <w:tcPr>
            <w:tcW w:w="3415" w:type="dxa"/>
          </w:tcPr>
          <w:p w14:paraId="51116047" w14:textId="77777777" w:rsidR="00F40BD2" w:rsidRPr="002941D8" w:rsidRDefault="00F40BD2" w:rsidP="00796EB9">
            <w:pPr>
              <w:tabs>
                <w:tab w:val="left" w:pos="6379"/>
              </w:tabs>
              <w:jc w:val="both"/>
            </w:pPr>
            <w:r w:rsidRPr="002941D8">
              <w:t>4. Stress</w:t>
            </w:r>
          </w:p>
        </w:tc>
        <w:tc>
          <w:tcPr>
            <w:tcW w:w="1260" w:type="dxa"/>
          </w:tcPr>
          <w:p w14:paraId="22A7735D" w14:textId="534C1725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F62621">
              <w:t>25</w:t>
            </w:r>
            <w:r w:rsidRPr="002941D8">
              <w:t>***</w:t>
            </w:r>
          </w:p>
        </w:tc>
        <w:tc>
          <w:tcPr>
            <w:tcW w:w="1170" w:type="dxa"/>
          </w:tcPr>
          <w:p w14:paraId="0D017C06" w14:textId="123B6367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BB65DB">
              <w:t>67</w:t>
            </w:r>
            <w:r w:rsidRPr="002941D8">
              <w:t>***</w:t>
            </w:r>
          </w:p>
        </w:tc>
        <w:tc>
          <w:tcPr>
            <w:tcW w:w="1080" w:type="dxa"/>
          </w:tcPr>
          <w:p w14:paraId="0CFF9F5D" w14:textId="4F4A82D8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BB65DB">
              <w:t>66</w:t>
            </w:r>
            <w:r w:rsidRPr="002941D8">
              <w:t>***</w:t>
            </w:r>
          </w:p>
        </w:tc>
        <w:tc>
          <w:tcPr>
            <w:tcW w:w="1080" w:type="dxa"/>
          </w:tcPr>
          <w:p w14:paraId="45917A91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05" w:type="dxa"/>
          </w:tcPr>
          <w:p w14:paraId="7917E6F6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</w:p>
        </w:tc>
      </w:tr>
      <w:tr w:rsidR="00F40BD2" w:rsidRPr="002941D8" w14:paraId="72A38039" w14:textId="77777777" w:rsidTr="00796EB9">
        <w:tc>
          <w:tcPr>
            <w:tcW w:w="3415" w:type="dxa"/>
          </w:tcPr>
          <w:p w14:paraId="34EA79DC" w14:textId="77777777" w:rsidR="00F40BD2" w:rsidRPr="002941D8" w:rsidRDefault="00F40BD2" w:rsidP="00796EB9">
            <w:pPr>
              <w:tabs>
                <w:tab w:val="left" w:pos="6379"/>
              </w:tabs>
              <w:jc w:val="both"/>
            </w:pPr>
            <w:r w:rsidRPr="002941D8">
              <w:t>5. Suicidal ideation</w:t>
            </w:r>
          </w:p>
        </w:tc>
        <w:tc>
          <w:tcPr>
            <w:tcW w:w="1260" w:type="dxa"/>
          </w:tcPr>
          <w:p w14:paraId="2251BD66" w14:textId="6ABF21D5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-.2</w:t>
            </w:r>
            <w:r w:rsidR="00F62621">
              <w:t>1</w:t>
            </w:r>
            <w:r w:rsidRPr="002941D8">
              <w:t>***</w:t>
            </w:r>
          </w:p>
        </w:tc>
        <w:tc>
          <w:tcPr>
            <w:tcW w:w="1170" w:type="dxa"/>
          </w:tcPr>
          <w:p w14:paraId="34DBA8AE" w14:textId="1DFBE675" w:rsidR="00F40BD2" w:rsidRPr="002941D8" w:rsidRDefault="00BB65DB" w:rsidP="00796EB9">
            <w:pPr>
              <w:tabs>
                <w:tab w:val="left" w:pos="6379"/>
              </w:tabs>
              <w:jc w:val="center"/>
            </w:pPr>
            <w:r>
              <w:t>.31***</w:t>
            </w:r>
          </w:p>
        </w:tc>
        <w:tc>
          <w:tcPr>
            <w:tcW w:w="1080" w:type="dxa"/>
          </w:tcPr>
          <w:p w14:paraId="69E2DEA5" w14:textId="60FA7C31" w:rsidR="00F40BD2" w:rsidRPr="002941D8" w:rsidRDefault="00BB65DB" w:rsidP="00796EB9">
            <w:pPr>
              <w:tabs>
                <w:tab w:val="left" w:pos="6379"/>
              </w:tabs>
              <w:jc w:val="center"/>
            </w:pPr>
            <w:r>
              <w:t>.33***</w:t>
            </w:r>
          </w:p>
        </w:tc>
        <w:tc>
          <w:tcPr>
            <w:tcW w:w="1080" w:type="dxa"/>
          </w:tcPr>
          <w:p w14:paraId="3F844C10" w14:textId="33A728FA" w:rsidR="00F40BD2" w:rsidRPr="002941D8" w:rsidRDefault="00BB65DB" w:rsidP="00796EB9">
            <w:pPr>
              <w:tabs>
                <w:tab w:val="left" w:pos="6379"/>
              </w:tabs>
              <w:jc w:val="center"/>
            </w:pPr>
            <w:r>
              <w:t>.</w:t>
            </w:r>
            <w:r w:rsidR="00F40BD2" w:rsidRPr="002941D8">
              <w:t>1</w:t>
            </w:r>
            <w:r>
              <w:t>7</w:t>
            </w:r>
            <w:r w:rsidR="0025587B">
              <w:t>*</w:t>
            </w:r>
            <w:r w:rsidR="00F40BD2" w:rsidRPr="002941D8">
              <w:t>**</w:t>
            </w:r>
          </w:p>
        </w:tc>
        <w:tc>
          <w:tcPr>
            <w:tcW w:w="1005" w:type="dxa"/>
          </w:tcPr>
          <w:p w14:paraId="5166DFC6" w14:textId="77777777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</w:tr>
      <w:tr w:rsidR="00F40BD2" w:rsidRPr="002941D8" w14:paraId="3B142F55" w14:textId="77777777" w:rsidTr="00796EB9">
        <w:tc>
          <w:tcPr>
            <w:tcW w:w="3415" w:type="dxa"/>
          </w:tcPr>
          <w:p w14:paraId="057B0DFC" w14:textId="77777777" w:rsidR="00F40BD2" w:rsidRPr="002941D8" w:rsidRDefault="00F40BD2" w:rsidP="00796EB9">
            <w:pPr>
              <w:tabs>
                <w:tab w:val="left" w:pos="6379"/>
              </w:tabs>
              <w:jc w:val="both"/>
            </w:pPr>
            <w:r w:rsidRPr="002941D8">
              <w:t>6. Insomnia severity</w:t>
            </w:r>
          </w:p>
        </w:tc>
        <w:tc>
          <w:tcPr>
            <w:tcW w:w="1260" w:type="dxa"/>
          </w:tcPr>
          <w:p w14:paraId="5CD43903" w14:textId="00A73EB4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-</w:t>
            </w:r>
            <w:r w:rsidR="00F62621">
              <w:t>.41***</w:t>
            </w:r>
          </w:p>
        </w:tc>
        <w:tc>
          <w:tcPr>
            <w:tcW w:w="1170" w:type="dxa"/>
          </w:tcPr>
          <w:p w14:paraId="549C1855" w14:textId="085325A7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BB65DB">
              <w:t>37**</w:t>
            </w:r>
            <w:r w:rsidRPr="002941D8">
              <w:t>*</w:t>
            </w:r>
          </w:p>
        </w:tc>
        <w:tc>
          <w:tcPr>
            <w:tcW w:w="1080" w:type="dxa"/>
          </w:tcPr>
          <w:p w14:paraId="035E5278" w14:textId="2A709606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BB65DB">
              <w:t>41***</w:t>
            </w:r>
          </w:p>
        </w:tc>
        <w:tc>
          <w:tcPr>
            <w:tcW w:w="1080" w:type="dxa"/>
          </w:tcPr>
          <w:p w14:paraId="548E740C" w14:textId="1F895245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25587B">
              <w:t>37***</w:t>
            </w:r>
          </w:p>
        </w:tc>
        <w:tc>
          <w:tcPr>
            <w:tcW w:w="1005" w:type="dxa"/>
          </w:tcPr>
          <w:p w14:paraId="7806E1DF" w14:textId="1D0F9D86" w:rsidR="00F40BD2" w:rsidRPr="002941D8" w:rsidRDefault="00F40BD2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25587B">
              <w:t>27</w:t>
            </w:r>
            <w:r w:rsidRPr="002941D8">
              <w:t>***</w:t>
            </w:r>
          </w:p>
        </w:tc>
      </w:tr>
    </w:tbl>
    <w:p w14:paraId="1068AB85" w14:textId="358B7106" w:rsidR="00F40BD2" w:rsidRPr="002941D8" w:rsidRDefault="00F40BD2" w:rsidP="00F40BD2">
      <w:pPr>
        <w:rPr>
          <w:rFonts w:cstheme="minorHAnsi"/>
        </w:rPr>
      </w:pPr>
      <w:r w:rsidRPr="002941D8">
        <w:rPr>
          <w:rFonts w:cstheme="minorHAnsi"/>
        </w:rPr>
        <w:t>***p &lt; .001</w:t>
      </w:r>
    </w:p>
    <w:p w14:paraId="2BA0D7A1" w14:textId="5C8692D9" w:rsidR="00F40BD2" w:rsidRDefault="0025587B" w:rsidP="00F4232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d) </w:t>
      </w:r>
      <w:r w:rsidR="00940356">
        <w:rPr>
          <w:rFonts w:cstheme="minorHAnsi"/>
          <w:b/>
          <w:bCs/>
        </w:rPr>
        <w:t>Egy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1080"/>
        <w:gridCol w:w="1080"/>
        <w:gridCol w:w="1005"/>
      </w:tblGrid>
      <w:tr w:rsidR="00940356" w:rsidRPr="002941D8" w14:paraId="2EC13687" w14:textId="77777777" w:rsidTr="00796EB9">
        <w:tc>
          <w:tcPr>
            <w:tcW w:w="3415" w:type="dxa"/>
          </w:tcPr>
          <w:p w14:paraId="79C10F21" w14:textId="77777777" w:rsidR="00940356" w:rsidRPr="002941D8" w:rsidRDefault="00940356" w:rsidP="00796EB9">
            <w:pPr>
              <w:tabs>
                <w:tab w:val="left" w:pos="6379"/>
              </w:tabs>
              <w:jc w:val="both"/>
            </w:pPr>
          </w:p>
        </w:tc>
        <w:tc>
          <w:tcPr>
            <w:tcW w:w="1260" w:type="dxa"/>
          </w:tcPr>
          <w:p w14:paraId="7E6E68A2" w14:textId="77777777" w:rsidR="00940356" w:rsidRPr="002941D8" w:rsidRDefault="00940356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1</w:t>
            </w:r>
          </w:p>
        </w:tc>
        <w:tc>
          <w:tcPr>
            <w:tcW w:w="1170" w:type="dxa"/>
          </w:tcPr>
          <w:p w14:paraId="6CB11499" w14:textId="77777777" w:rsidR="00940356" w:rsidRPr="002941D8" w:rsidRDefault="00940356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2</w:t>
            </w:r>
          </w:p>
        </w:tc>
        <w:tc>
          <w:tcPr>
            <w:tcW w:w="1080" w:type="dxa"/>
          </w:tcPr>
          <w:p w14:paraId="60701443" w14:textId="77777777" w:rsidR="00940356" w:rsidRPr="002941D8" w:rsidRDefault="00940356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3</w:t>
            </w:r>
          </w:p>
        </w:tc>
        <w:tc>
          <w:tcPr>
            <w:tcW w:w="1080" w:type="dxa"/>
          </w:tcPr>
          <w:p w14:paraId="46C630B8" w14:textId="77777777" w:rsidR="00940356" w:rsidRPr="002941D8" w:rsidRDefault="00940356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4</w:t>
            </w:r>
          </w:p>
        </w:tc>
        <w:tc>
          <w:tcPr>
            <w:tcW w:w="1005" w:type="dxa"/>
          </w:tcPr>
          <w:p w14:paraId="3C47EFA4" w14:textId="77777777" w:rsidR="00940356" w:rsidRPr="002941D8" w:rsidRDefault="00940356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5</w:t>
            </w:r>
          </w:p>
        </w:tc>
      </w:tr>
      <w:tr w:rsidR="00940356" w:rsidRPr="002941D8" w14:paraId="358A2DA4" w14:textId="77777777" w:rsidTr="00796EB9">
        <w:tc>
          <w:tcPr>
            <w:tcW w:w="3415" w:type="dxa"/>
          </w:tcPr>
          <w:p w14:paraId="4555AB9D" w14:textId="77777777" w:rsidR="00940356" w:rsidRPr="002941D8" w:rsidRDefault="00940356" w:rsidP="00796EB9">
            <w:pPr>
              <w:tabs>
                <w:tab w:val="left" w:pos="6379"/>
              </w:tabs>
              <w:jc w:val="both"/>
            </w:pPr>
            <w:r w:rsidRPr="002941D8">
              <w:t>1. Wellbeing</w:t>
            </w:r>
          </w:p>
        </w:tc>
        <w:tc>
          <w:tcPr>
            <w:tcW w:w="1260" w:type="dxa"/>
          </w:tcPr>
          <w:p w14:paraId="02A58652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170" w:type="dxa"/>
          </w:tcPr>
          <w:p w14:paraId="231EBAED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6CF5E659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3092C36B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095FA6AF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</w:tr>
      <w:tr w:rsidR="00940356" w:rsidRPr="002941D8" w14:paraId="060CFF1C" w14:textId="77777777" w:rsidTr="00796EB9">
        <w:tc>
          <w:tcPr>
            <w:tcW w:w="3415" w:type="dxa"/>
          </w:tcPr>
          <w:p w14:paraId="1105AA8C" w14:textId="77777777" w:rsidR="00940356" w:rsidRPr="002941D8" w:rsidRDefault="00940356" w:rsidP="00796EB9">
            <w:pPr>
              <w:tabs>
                <w:tab w:val="left" w:pos="6379"/>
              </w:tabs>
              <w:jc w:val="both"/>
            </w:pPr>
            <w:r w:rsidRPr="002941D8">
              <w:t>2. Depression</w:t>
            </w:r>
          </w:p>
        </w:tc>
        <w:tc>
          <w:tcPr>
            <w:tcW w:w="1260" w:type="dxa"/>
          </w:tcPr>
          <w:p w14:paraId="216C78A8" w14:textId="2AB7E673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2</w:t>
            </w:r>
            <w:r>
              <w:t>4</w:t>
            </w:r>
            <w:r w:rsidRPr="002941D8">
              <w:t>***</w:t>
            </w:r>
          </w:p>
        </w:tc>
        <w:tc>
          <w:tcPr>
            <w:tcW w:w="1170" w:type="dxa"/>
          </w:tcPr>
          <w:p w14:paraId="595D768F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719A2842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420763C9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308C00F2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</w:tr>
      <w:tr w:rsidR="00940356" w:rsidRPr="002941D8" w14:paraId="446473A5" w14:textId="77777777" w:rsidTr="00796EB9">
        <w:tc>
          <w:tcPr>
            <w:tcW w:w="3415" w:type="dxa"/>
          </w:tcPr>
          <w:p w14:paraId="3BA39BAE" w14:textId="77777777" w:rsidR="00940356" w:rsidRPr="002941D8" w:rsidRDefault="00940356" w:rsidP="00796EB9">
            <w:pPr>
              <w:tabs>
                <w:tab w:val="left" w:pos="6379"/>
              </w:tabs>
              <w:jc w:val="both"/>
            </w:pPr>
            <w:r w:rsidRPr="002941D8">
              <w:t>3. Anxiety</w:t>
            </w:r>
          </w:p>
        </w:tc>
        <w:tc>
          <w:tcPr>
            <w:tcW w:w="1260" w:type="dxa"/>
          </w:tcPr>
          <w:p w14:paraId="0E983922" w14:textId="50798E96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2</w:t>
            </w:r>
            <w:r>
              <w:t>2</w:t>
            </w:r>
            <w:r w:rsidRPr="002941D8">
              <w:t>***</w:t>
            </w:r>
          </w:p>
        </w:tc>
        <w:tc>
          <w:tcPr>
            <w:tcW w:w="1170" w:type="dxa"/>
          </w:tcPr>
          <w:p w14:paraId="00D47571" w14:textId="254C1005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7</w:t>
            </w:r>
            <w:r>
              <w:t>6</w:t>
            </w:r>
            <w:r w:rsidRPr="002941D8">
              <w:t>***</w:t>
            </w:r>
          </w:p>
        </w:tc>
        <w:tc>
          <w:tcPr>
            <w:tcW w:w="1080" w:type="dxa"/>
          </w:tcPr>
          <w:p w14:paraId="71AA2A58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282757F3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0865CC8A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</w:tr>
      <w:tr w:rsidR="00940356" w:rsidRPr="002941D8" w14:paraId="43CCC86E" w14:textId="77777777" w:rsidTr="00796EB9">
        <w:tc>
          <w:tcPr>
            <w:tcW w:w="3415" w:type="dxa"/>
          </w:tcPr>
          <w:p w14:paraId="5CB54C8B" w14:textId="77777777" w:rsidR="00940356" w:rsidRPr="002941D8" w:rsidRDefault="00940356" w:rsidP="00796EB9">
            <w:pPr>
              <w:tabs>
                <w:tab w:val="left" w:pos="6379"/>
              </w:tabs>
              <w:jc w:val="both"/>
            </w:pPr>
            <w:r w:rsidRPr="002941D8">
              <w:t>4. Stress</w:t>
            </w:r>
          </w:p>
        </w:tc>
        <w:tc>
          <w:tcPr>
            <w:tcW w:w="1260" w:type="dxa"/>
          </w:tcPr>
          <w:p w14:paraId="324654E7" w14:textId="144BD4F3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2</w:t>
            </w:r>
            <w:r>
              <w:t>0</w:t>
            </w:r>
            <w:r w:rsidRPr="002941D8">
              <w:t>***</w:t>
            </w:r>
          </w:p>
        </w:tc>
        <w:tc>
          <w:tcPr>
            <w:tcW w:w="1170" w:type="dxa"/>
          </w:tcPr>
          <w:p w14:paraId="4F33E4AE" w14:textId="2CA7E70D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78</w:t>
            </w:r>
            <w:r w:rsidRPr="002941D8">
              <w:t>***</w:t>
            </w:r>
          </w:p>
        </w:tc>
        <w:tc>
          <w:tcPr>
            <w:tcW w:w="1080" w:type="dxa"/>
          </w:tcPr>
          <w:p w14:paraId="14D8BAFC" w14:textId="0BF7BB22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72</w:t>
            </w:r>
            <w:r w:rsidRPr="002941D8">
              <w:t>***</w:t>
            </w:r>
          </w:p>
        </w:tc>
        <w:tc>
          <w:tcPr>
            <w:tcW w:w="1080" w:type="dxa"/>
          </w:tcPr>
          <w:p w14:paraId="598A0BDE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05" w:type="dxa"/>
          </w:tcPr>
          <w:p w14:paraId="1FF637F0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</w:p>
        </w:tc>
      </w:tr>
      <w:tr w:rsidR="00940356" w:rsidRPr="002941D8" w14:paraId="2C42A6AC" w14:textId="77777777" w:rsidTr="00796EB9">
        <w:tc>
          <w:tcPr>
            <w:tcW w:w="3415" w:type="dxa"/>
          </w:tcPr>
          <w:p w14:paraId="2232006D" w14:textId="77777777" w:rsidR="00940356" w:rsidRPr="002941D8" w:rsidRDefault="00940356" w:rsidP="00796EB9">
            <w:pPr>
              <w:tabs>
                <w:tab w:val="left" w:pos="6379"/>
              </w:tabs>
              <w:jc w:val="both"/>
            </w:pPr>
            <w:r w:rsidRPr="002941D8">
              <w:t>5. Suicidal ideation</w:t>
            </w:r>
          </w:p>
        </w:tc>
        <w:tc>
          <w:tcPr>
            <w:tcW w:w="1260" w:type="dxa"/>
          </w:tcPr>
          <w:p w14:paraId="73470E9E" w14:textId="1D6F6EE1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30</w:t>
            </w:r>
            <w:r w:rsidRPr="002941D8">
              <w:t>***</w:t>
            </w:r>
          </w:p>
        </w:tc>
        <w:tc>
          <w:tcPr>
            <w:tcW w:w="1170" w:type="dxa"/>
          </w:tcPr>
          <w:p w14:paraId="0808A602" w14:textId="553C2C37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>
              <w:t>.</w:t>
            </w:r>
            <w:r>
              <w:t>20</w:t>
            </w:r>
            <w:r>
              <w:t>***</w:t>
            </w:r>
          </w:p>
        </w:tc>
        <w:tc>
          <w:tcPr>
            <w:tcW w:w="1080" w:type="dxa"/>
          </w:tcPr>
          <w:p w14:paraId="4ED54FB3" w14:textId="63B52FEE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>
              <w:t>.</w:t>
            </w:r>
            <w:r>
              <w:t>2</w:t>
            </w:r>
            <w:r>
              <w:t>3***</w:t>
            </w:r>
          </w:p>
        </w:tc>
        <w:tc>
          <w:tcPr>
            <w:tcW w:w="1080" w:type="dxa"/>
          </w:tcPr>
          <w:p w14:paraId="685F6FF9" w14:textId="020DAF73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>
              <w:t>.</w:t>
            </w:r>
            <w:r>
              <w:t>10</w:t>
            </w:r>
            <w:r w:rsidRPr="002941D8">
              <w:t>**</w:t>
            </w:r>
          </w:p>
        </w:tc>
        <w:tc>
          <w:tcPr>
            <w:tcW w:w="1005" w:type="dxa"/>
          </w:tcPr>
          <w:p w14:paraId="30579D84" w14:textId="77777777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</w:tr>
      <w:tr w:rsidR="00940356" w:rsidRPr="002941D8" w14:paraId="3E53F78F" w14:textId="77777777" w:rsidTr="00796EB9">
        <w:tc>
          <w:tcPr>
            <w:tcW w:w="3415" w:type="dxa"/>
          </w:tcPr>
          <w:p w14:paraId="1400E689" w14:textId="77777777" w:rsidR="00940356" w:rsidRPr="002941D8" w:rsidRDefault="00940356" w:rsidP="00796EB9">
            <w:pPr>
              <w:tabs>
                <w:tab w:val="left" w:pos="6379"/>
              </w:tabs>
              <w:jc w:val="both"/>
            </w:pPr>
            <w:r w:rsidRPr="002941D8">
              <w:t>6. Insomnia severity</w:t>
            </w:r>
          </w:p>
        </w:tc>
        <w:tc>
          <w:tcPr>
            <w:tcW w:w="1260" w:type="dxa"/>
          </w:tcPr>
          <w:p w14:paraId="0198C547" w14:textId="5489A9FE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-</w:t>
            </w:r>
            <w:r>
              <w:t>.4</w:t>
            </w:r>
            <w:r>
              <w:t>5</w:t>
            </w:r>
            <w:r>
              <w:t>***</w:t>
            </w:r>
          </w:p>
        </w:tc>
        <w:tc>
          <w:tcPr>
            <w:tcW w:w="1170" w:type="dxa"/>
          </w:tcPr>
          <w:p w14:paraId="5CD4EE69" w14:textId="412243A4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2</w:t>
            </w:r>
            <w:r>
              <w:t>7**</w:t>
            </w:r>
            <w:r w:rsidRPr="002941D8">
              <w:t>*</w:t>
            </w:r>
          </w:p>
        </w:tc>
        <w:tc>
          <w:tcPr>
            <w:tcW w:w="1080" w:type="dxa"/>
          </w:tcPr>
          <w:p w14:paraId="6FCB2622" w14:textId="205FF883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30</w:t>
            </w:r>
            <w:r>
              <w:t>***</w:t>
            </w:r>
          </w:p>
        </w:tc>
        <w:tc>
          <w:tcPr>
            <w:tcW w:w="1080" w:type="dxa"/>
          </w:tcPr>
          <w:p w14:paraId="5F82D28C" w14:textId="0919C8EF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DE460E">
              <w:t>25</w:t>
            </w:r>
            <w:r>
              <w:t>***</w:t>
            </w:r>
          </w:p>
        </w:tc>
        <w:tc>
          <w:tcPr>
            <w:tcW w:w="1005" w:type="dxa"/>
          </w:tcPr>
          <w:p w14:paraId="38D429CA" w14:textId="2B0EE73F" w:rsidR="00940356" w:rsidRPr="002941D8" w:rsidRDefault="00940356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DE460E">
              <w:t>32</w:t>
            </w:r>
            <w:r w:rsidRPr="002941D8">
              <w:t>***</w:t>
            </w:r>
          </w:p>
        </w:tc>
      </w:tr>
    </w:tbl>
    <w:p w14:paraId="364D063C" w14:textId="5E925AE7" w:rsidR="00940356" w:rsidRDefault="00DE460E" w:rsidP="00940356">
      <w:pPr>
        <w:rPr>
          <w:rFonts w:cstheme="minorHAnsi"/>
        </w:rPr>
      </w:pPr>
      <w:r>
        <w:rPr>
          <w:rFonts w:cstheme="minorHAnsi"/>
        </w:rPr>
        <w:t xml:space="preserve">**p &lt; .01; </w:t>
      </w:r>
      <w:r w:rsidR="00940356" w:rsidRPr="002941D8">
        <w:rPr>
          <w:rFonts w:cstheme="minorHAnsi"/>
        </w:rPr>
        <w:t>***p &lt; .001</w:t>
      </w:r>
    </w:p>
    <w:p w14:paraId="7C91D072" w14:textId="40D80322" w:rsidR="00DE460E" w:rsidRPr="00DE460E" w:rsidRDefault="00DE460E" w:rsidP="00940356">
      <w:pPr>
        <w:rPr>
          <w:rFonts w:cstheme="minorHAnsi"/>
          <w:b/>
          <w:bCs/>
        </w:rPr>
      </w:pPr>
      <w:r w:rsidRPr="00DE460E">
        <w:rPr>
          <w:rFonts w:cstheme="minorHAnsi"/>
          <w:b/>
          <w:bCs/>
        </w:rPr>
        <w:t>e) Jord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1080"/>
        <w:gridCol w:w="1080"/>
        <w:gridCol w:w="1005"/>
      </w:tblGrid>
      <w:tr w:rsidR="00DE460E" w:rsidRPr="002941D8" w14:paraId="4719E7D3" w14:textId="77777777" w:rsidTr="00796EB9">
        <w:tc>
          <w:tcPr>
            <w:tcW w:w="3415" w:type="dxa"/>
          </w:tcPr>
          <w:p w14:paraId="2D702497" w14:textId="77777777" w:rsidR="00DE460E" w:rsidRPr="002941D8" w:rsidRDefault="00DE460E" w:rsidP="00796EB9">
            <w:pPr>
              <w:tabs>
                <w:tab w:val="left" w:pos="6379"/>
              </w:tabs>
              <w:jc w:val="both"/>
            </w:pPr>
          </w:p>
        </w:tc>
        <w:tc>
          <w:tcPr>
            <w:tcW w:w="1260" w:type="dxa"/>
          </w:tcPr>
          <w:p w14:paraId="42388DDF" w14:textId="77777777" w:rsidR="00DE460E" w:rsidRPr="002941D8" w:rsidRDefault="00DE460E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1</w:t>
            </w:r>
          </w:p>
        </w:tc>
        <w:tc>
          <w:tcPr>
            <w:tcW w:w="1170" w:type="dxa"/>
          </w:tcPr>
          <w:p w14:paraId="0EA775C3" w14:textId="77777777" w:rsidR="00DE460E" w:rsidRPr="002941D8" w:rsidRDefault="00DE460E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2</w:t>
            </w:r>
          </w:p>
        </w:tc>
        <w:tc>
          <w:tcPr>
            <w:tcW w:w="1080" w:type="dxa"/>
          </w:tcPr>
          <w:p w14:paraId="495D73D6" w14:textId="77777777" w:rsidR="00DE460E" w:rsidRPr="002941D8" w:rsidRDefault="00DE460E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3</w:t>
            </w:r>
          </w:p>
        </w:tc>
        <w:tc>
          <w:tcPr>
            <w:tcW w:w="1080" w:type="dxa"/>
          </w:tcPr>
          <w:p w14:paraId="2131A2D9" w14:textId="77777777" w:rsidR="00DE460E" w:rsidRPr="002941D8" w:rsidRDefault="00DE460E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4</w:t>
            </w:r>
          </w:p>
        </w:tc>
        <w:tc>
          <w:tcPr>
            <w:tcW w:w="1005" w:type="dxa"/>
          </w:tcPr>
          <w:p w14:paraId="08412AF7" w14:textId="77777777" w:rsidR="00DE460E" w:rsidRPr="002941D8" w:rsidRDefault="00DE460E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5</w:t>
            </w:r>
          </w:p>
        </w:tc>
      </w:tr>
      <w:tr w:rsidR="00DE460E" w:rsidRPr="002941D8" w14:paraId="444443AB" w14:textId="77777777" w:rsidTr="00796EB9">
        <w:tc>
          <w:tcPr>
            <w:tcW w:w="3415" w:type="dxa"/>
          </w:tcPr>
          <w:p w14:paraId="47DF55EE" w14:textId="77777777" w:rsidR="00DE460E" w:rsidRPr="002941D8" w:rsidRDefault="00DE460E" w:rsidP="00796EB9">
            <w:pPr>
              <w:tabs>
                <w:tab w:val="left" w:pos="6379"/>
              </w:tabs>
              <w:jc w:val="both"/>
            </w:pPr>
            <w:r w:rsidRPr="002941D8">
              <w:t>1. Wellbeing</w:t>
            </w:r>
          </w:p>
        </w:tc>
        <w:tc>
          <w:tcPr>
            <w:tcW w:w="1260" w:type="dxa"/>
          </w:tcPr>
          <w:p w14:paraId="5DF061DA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170" w:type="dxa"/>
          </w:tcPr>
          <w:p w14:paraId="69E6D297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5729E85C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7DC3F4C6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61924A96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</w:tr>
      <w:tr w:rsidR="00DE460E" w:rsidRPr="002941D8" w14:paraId="78B319B1" w14:textId="77777777" w:rsidTr="00796EB9">
        <w:tc>
          <w:tcPr>
            <w:tcW w:w="3415" w:type="dxa"/>
          </w:tcPr>
          <w:p w14:paraId="09E4D589" w14:textId="77777777" w:rsidR="00DE460E" w:rsidRPr="002941D8" w:rsidRDefault="00DE460E" w:rsidP="00796EB9">
            <w:pPr>
              <w:tabs>
                <w:tab w:val="left" w:pos="6379"/>
              </w:tabs>
              <w:jc w:val="both"/>
            </w:pPr>
            <w:r w:rsidRPr="002941D8">
              <w:t>2. Depression</w:t>
            </w:r>
          </w:p>
        </w:tc>
        <w:tc>
          <w:tcPr>
            <w:tcW w:w="1260" w:type="dxa"/>
          </w:tcPr>
          <w:p w14:paraId="2AE09727" w14:textId="3BA9CAD1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781C84">
              <w:t>18</w:t>
            </w:r>
            <w:r w:rsidRPr="002941D8">
              <w:t>**</w:t>
            </w:r>
          </w:p>
        </w:tc>
        <w:tc>
          <w:tcPr>
            <w:tcW w:w="1170" w:type="dxa"/>
          </w:tcPr>
          <w:p w14:paraId="0513775B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56D69CC6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0249330C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4D38020A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</w:tr>
      <w:tr w:rsidR="00DE460E" w:rsidRPr="002941D8" w14:paraId="17B33DDA" w14:textId="77777777" w:rsidTr="00796EB9">
        <w:tc>
          <w:tcPr>
            <w:tcW w:w="3415" w:type="dxa"/>
          </w:tcPr>
          <w:p w14:paraId="09ED86E7" w14:textId="77777777" w:rsidR="00DE460E" w:rsidRPr="002941D8" w:rsidRDefault="00DE460E" w:rsidP="00796EB9">
            <w:pPr>
              <w:tabs>
                <w:tab w:val="left" w:pos="6379"/>
              </w:tabs>
              <w:jc w:val="both"/>
            </w:pPr>
            <w:r w:rsidRPr="002941D8">
              <w:t>3. Anxiety</w:t>
            </w:r>
          </w:p>
        </w:tc>
        <w:tc>
          <w:tcPr>
            <w:tcW w:w="1260" w:type="dxa"/>
          </w:tcPr>
          <w:p w14:paraId="785CF919" w14:textId="1032888F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781C84">
              <w:t>17</w:t>
            </w:r>
            <w:r w:rsidRPr="002941D8">
              <w:t>**</w:t>
            </w:r>
          </w:p>
        </w:tc>
        <w:tc>
          <w:tcPr>
            <w:tcW w:w="1170" w:type="dxa"/>
          </w:tcPr>
          <w:p w14:paraId="21CD223B" w14:textId="325A7D58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7</w:t>
            </w:r>
            <w:r w:rsidR="00871C7E">
              <w:t>6</w:t>
            </w:r>
            <w:r w:rsidRPr="002941D8">
              <w:t>***</w:t>
            </w:r>
          </w:p>
        </w:tc>
        <w:tc>
          <w:tcPr>
            <w:tcW w:w="1080" w:type="dxa"/>
          </w:tcPr>
          <w:p w14:paraId="55A6E582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7EBF8F47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15E89BF2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</w:tr>
      <w:tr w:rsidR="00DE460E" w:rsidRPr="002941D8" w14:paraId="6762CE73" w14:textId="77777777" w:rsidTr="00796EB9">
        <w:tc>
          <w:tcPr>
            <w:tcW w:w="3415" w:type="dxa"/>
          </w:tcPr>
          <w:p w14:paraId="52588ABE" w14:textId="77777777" w:rsidR="00DE460E" w:rsidRPr="002941D8" w:rsidRDefault="00DE460E" w:rsidP="00796EB9">
            <w:pPr>
              <w:tabs>
                <w:tab w:val="left" w:pos="6379"/>
              </w:tabs>
              <w:jc w:val="both"/>
            </w:pPr>
            <w:r w:rsidRPr="002941D8">
              <w:t>4. Stress</w:t>
            </w:r>
          </w:p>
        </w:tc>
        <w:tc>
          <w:tcPr>
            <w:tcW w:w="1260" w:type="dxa"/>
          </w:tcPr>
          <w:p w14:paraId="29CF7DDB" w14:textId="5BF3ADDB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781C84">
              <w:t>14</w:t>
            </w:r>
            <w:r w:rsidRPr="002941D8">
              <w:t>*</w:t>
            </w:r>
          </w:p>
        </w:tc>
        <w:tc>
          <w:tcPr>
            <w:tcW w:w="1170" w:type="dxa"/>
          </w:tcPr>
          <w:p w14:paraId="181C0471" w14:textId="05C8D126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871C7E">
              <w:t>76</w:t>
            </w:r>
            <w:r w:rsidRPr="002941D8">
              <w:t>***</w:t>
            </w:r>
          </w:p>
        </w:tc>
        <w:tc>
          <w:tcPr>
            <w:tcW w:w="1080" w:type="dxa"/>
          </w:tcPr>
          <w:p w14:paraId="05E31A47" w14:textId="299AAC88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871C7E">
              <w:t>72</w:t>
            </w:r>
            <w:r w:rsidRPr="002941D8">
              <w:t>***</w:t>
            </w:r>
          </w:p>
        </w:tc>
        <w:tc>
          <w:tcPr>
            <w:tcW w:w="1080" w:type="dxa"/>
          </w:tcPr>
          <w:p w14:paraId="7473C43F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05" w:type="dxa"/>
          </w:tcPr>
          <w:p w14:paraId="183C9668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</w:p>
        </w:tc>
      </w:tr>
      <w:tr w:rsidR="00DE460E" w:rsidRPr="002941D8" w14:paraId="296E7C41" w14:textId="77777777" w:rsidTr="00796EB9">
        <w:tc>
          <w:tcPr>
            <w:tcW w:w="3415" w:type="dxa"/>
          </w:tcPr>
          <w:p w14:paraId="5496F43B" w14:textId="77777777" w:rsidR="00DE460E" w:rsidRPr="002941D8" w:rsidRDefault="00DE460E" w:rsidP="00796EB9">
            <w:pPr>
              <w:tabs>
                <w:tab w:val="left" w:pos="6379"/>
              </w:tabs>
              <w:jc w:val="both"/>
            </w:pPr>
            <w:r w:rsidRPr="002941D8">
              <w:t>5. Suicidal ideation</w:t>
            </w:r>
          </w:p>
        </w:tc>
        <w:tc>
          <w:tcPr>
            <w:tcW w:w="1260" w:type="dxa"/>
          </w:tcPr>
          <w:p w14:paraId="3E246F33" w14:textId="1DBC008E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871C7E">
              <w:t>26</w:t>
            </w:r>
            <w:r w:rsidRPr="002941D8">
              <w:t>***</w:t>
            </w:r>
          </w:p>
        </w:tc>
        <w:tc>
          <w:tcPr>
            <w:tcW w:w="1170" w:type="dxa"/>
          </w:tcPr>
          <w:p w14:paraId="16CAC35C" w14:textId="65B53303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>
              <w:t>.</w:t>
            </w:r>
            <w:r w:rsidR="00871C7E">
              <w:t>13</w:t>
            </w:r>
            <w:r>
              <w:t>*</w:t>
            </w:r>
          </w:p>
        </w:tc>
        <w:tc>
          <w:tcPr>
            <w:tcW w:w="1080" w:type="dxa"/>
          </w:tcPr>
          <w:p w14:paraId="7BB54D00" w14:textId="242C386E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>
              <w:t>.</w:t>
            </w:r>
            <w:r w:rsidR="00EC7243">
              <w:t>10</w:t>
            </w:r>
          </w:p>
        </w:tc>
        <w:tc>
          <w:tcPr>
            <w:tcW w:w="1080" w:type="dxa"/>
          </w:tcPr>
          <w:p w14:paraId="7557FC1F" w14:textId="1673E229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>
              <w:t>.</w:t>
            </w:r>
            <w:r w:rsidR="00EC7243">
              <w:t>07</w:t>
            </w:r>
          </w:p>
        </w:tc>
        <w:tc>
          <w:tcPr>
            <w:tcW w:w="1005" w:type="dxa"/>
          </w:tcPr>
          <w:p w14:paraId="4B702CAB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</w:tr>
      <w:tr w:rsidR="00DE460E" w:rsidRPr="002941D8" w14:paraId="588B8220" w14:textId="77777777" w:rsidTr="00796EB9">
        <w:tc>
          <w:tcPr>
            <w:tcW w:w="3415" w:type="dxa"/>
          </w:tcPr>
          <w:p w14:paraId="0EA1A52E" w14:textId="77777777" w:rsidR="00DE460E" w:rsidRPr="002941D8" w:rsidRDefault="00DE460E" w:rsidP="00796EB9">
            <w:pPr>
              <w:tabs>
                <w:tab w:val="left" w:pos="6379"/>
              </w:tabs>
              <w:jc w:val="both"/>
            </w:pPr>
            <w:r w:rsidRPr="002941D8">
              <w:t>6. Insomnia severity</w:t>
            </w:r>
          </w:p>
        </w:tc>
        <w:tc>
          <w:tcPr>
            <w:tcW w:w="1260" w:type="dxa"/>
          </w:tcPr>
          <w:p w14:paraId="6A4A87D6" w14:textId="5B118EF2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-</w:t>
            </w:r>
            <w:r>
              <w:t>.4</w:t>
            </w:r>
            <w:r w:rsidR="00871C7E">
              <w:t>6</w:t>
            </w:r>
            <w:r>
              <w:t>***</w:t>
            </w:r>
          </w:p>
        </w:tc>
        <w:tc>
          <w:tcPr>
            <w:tcW w:w="1170" w:type="dxa"/>
          </w:tcPr>
          <w:p w14:paraId="484A0A70" w14:textId="2A27B8CF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871C7E">
              <w:t>11</w:t>
            </w:r>
          </w:p>
        </w:tc>
        <w:tc>
          <w:tcPr>
            <w:tcW w:w="1080" w:type="dxa"/>
          </w:tcPr>
          <w:p w14:paraId="5B7F4187" w14:textId="0C9A9D5F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EC7243">
              <w:t>14*</w:t>
            </w:r>
          </w:p>
        </w:tc>
        <w:tc>
          <w:tcPr>
            <w:tcW w:w="1080" w:type="dxa"/>
          </w:tcPr>
          <w:p w14:paraId="3C01C5E3" w14:textId="500F5F3E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EC7243">
              <w:t>06</w:t>
            </w:r>
          </w:p>
        </w:tc>
        <w:tc>
          <w:tcPr>
            <w:tcW w:w="1005" w:type="dxa"/>
          </w:tcPr>
          <w:p w14:paraId="2B117A3F" w14:textId="77777777" w:rsidR="00DE460E" w:rsidRPr="002941D8" w:rsidRDefault="00DE460E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27</w:t>
            </w:r>
            <w:r w:rsidRPr="002941D8">
              <w:t>***</w:t>
            </w:r>
          </w:p>
        </w:tc>
      </w:tr>
    </w:tbl>
    <w:p w14:paraId="7B0BEB26" w14:textId="281C960D" w:rsidR="00DE460E" w:rsidRDefault="00EC7243" w:rsidP="00DE460E">
      <w:pPr>
        <w:rPr>
          <w:rFonts w:cstheme="minorHAnsi"/>
        </w:rPr>
      </w:pPr>
      <w:r>
        <w:rPr>
          <w:rFonts w:cstheme="minorHAnsi"/>
        </w:rPr>
        <w:t>*p &lt; .05; **p&lt; .01</w:t>
      </w:r>
      <w:r w:rsidR="00044FCB">
        <w:rPr>
          <w:rFonts w:cstheme="minorHAnsi"/>
        </w:rPr>
        <w:t xml:space="preserve">; </w:t>
      </w:r>
      <w:r w:rsidR="00DE460E" w:rsidRPr="002941D8">
        <w:rPr>
          <w:rFonts w:cstheme="minorHAnsi"/>
        </w:rPr>
        <w:t>***p &lt; .001</w:t>
      </w:r>
    </w:p>
    <w:p w14:paraId="2522862D" w14:textId="77777777" w:rsidR="00044FCB" w:rsidRDefault="00044FCB" w:rsidP="00DE460E">
      <w:pPr>
        <w:rPr>
          <w:rFonts w:cstheme="minorHAnsi"/>
        </w:rPr>
      </w:pPr>
    </w:p>
    <w:p w14:paraId="75D49340" w14:textId="31F46D80" w:rsidR="00044FCB" w:rsidRPr="00044FCB" w:rsidRDefault="00044FCB" w:rsidP="00DE460E">
      <w:pPr>
        <w:rPr>
          <w:rFonts w:cstheme="minorHAnsi"/>
          <w:b/>
          <w:bCs/>
        </w:rPr>
      </w:pPr>
      <w:r w:rsidRPr="00044FCB">
        <w:rPr>
          <w:rFonts w:cstheme="minorHAnsi"/>
          <w:b/>
          <w:bCs/>
        </w:rPr>
        <w:lastRenderedPageBreak/>
        <w:t>f) Moroc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1080"/>
        <w:gridCol w:w="1080"/>
        <w:gridCol w:w="1005"/>
      </w:tblGrid>
      <w:tr w:rsidR="00044FCB" w:rsidRPr="002941D8" w14:paraId="4A20AE11" w14:textId="77777777" w:rsidTr="00796EB9">
        <w:tc>
          <w:tcPr>
            <w:tcW w:w="3415" w:type="dxa"/>
          </w:tcPr>
          <w:p w14:paraId="0FC00DA3" w14:textId="77777777" w:rsidR="00044FCB" w:rsidRPr="002941D8" w:rsidRDefault="00044FCB" w:rsidP="00796EB9">
            <w:pPr>
              <w:tabs>
                <w:tab w:val="left" w:pos="6379"/>
              </w:tabs>
              <w:jc w:val="both"/>
            </w:pPr>
          </w:p>
        </w:tc>
        <w:tc>
          <w:tcPr>
            <w:tcW w:w="1260" w:type="dxa"/>
          </w:tcPr>
          <w:p w14:paraId="55D7DE56" w14:textId="77777777" w:rsidR="00044FCB" w:rsidRPr="002941D8" w:rsidRDefault="00044FCB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1</w:t>
            </w:r>
          </w:p>
        </w:tc>
        <w:tc>
          <w:tcPr>
            <w:tcW w:w="1170" w:type="dxa"/>
          </w:tcPr>
          <w:p w14:paraId="557964F4" w14:textId="77777777" w:rsidR="00044FCB" w:rsidRPr="002941D8" w:rsidRDefault="00044FCB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2</w:t>
            </w:r>
          </w:p>
        </w:tc>
        <w:tc>
          <w:tcPr>
            <w:tcW w:w="1080" w:type="dxa"/>
          </w:tcPr>
          <w:p w14:paraId="2D22CB12" w14:textId="77777777" w:rsidR="00044FCB" w:rsidRPr="002941D8" w:rsidRDefault="00044FCB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3</w:t>
            </w:r>
          </w:p>
        </w:tc>
        <w:tc>
          <w:tcPr>
            <w:tcW w:w="1080" w:type="dxa"/>
          </w:tcPr>
          <w:p w14:paraId="2AD530A1" w14:textId="77777777" w:rsidR="00044FCB" w:rsidRPr="002941D8" w:rsidRDefault="00044FCB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4</w:t>
            </w:r>
          </w:p>
        </w:tc>
        <w:tc>
          <w:tcPr>
            <w:tcW w:w="1005" w:type="dxa"/>
          </w:tcPr>
          <w:p w14:paraId="4FB76814" w14:textId="77777777" w:rsidR="00044FCB" w:rsidRPr="002941D8" w:rsidRDefault="00044FCB" w:rsidP="00796EB9">
            <w:pPr>
              <w:tabs>
                <w:tab w:val="left" w:pos="6379"/>
              </w:tabs>
              <w:jc w:val="center"/>
              <w:rPr>
                <w:b/>
                <w:bCs/>
              </w:rPr>
            </w:pPr>
            <w:r w:rsidRPr="002941D8">
              <w:rPr>
                <w:b/>
                <w:bCs/>
              </w:rPr>
              <w:t>5</w:t>
            </w:r>
          </w:p>
        </w:tc>
      </w:tr>
      <w:tr w:rsidR="00044FCB" w:rsidRPr="002941D8" w14:paraId="1A6F7531" w14:textId="77777777" w:rsidTr="00796EB9">
        <w:tc>
          <w:tcPr>
            <w:tcW w:w="3415" w:type="dxa"/>
          </w:tcPr>
          <w:p w14:paraId="62C2A41B" w14:textId="77777777" w:rsidR="00044FCB" w:rsidRPr="002941D8" w:rsidRDefault="00044FCB" w:rsidP="00796EB9">
            <w:pPr>
              <w:tabs>
                <w:tab w:val="left" w:pos="6379"/>
              </w:tabs>
              <w:jc w:val="both"/>
            </w:pPr>
            <w:r w:rsidRPr="002941D8">
              <w:t>1. Wellbeing</w:t>
            </w:r>
          </w:p>
        </w:tc>
        <w:tc>
          <w:tcPr>
            <w:tcW w:w="1260" w:type="dxa"/>
          </w:tcPr>
          <w:p w14:paraId="601E8928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170" w:type="dxa"/>
          </w:tcPr>
          <w:p w14:paraId="0E80AC36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795B3D93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3C5625D1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4FF58EAD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</w:tr>
      <w:tr w:rsidR="00044FCB" w:rsidRPr="002941D8" w14:paraId="4BB2F9B3" w14:textId="77777777" w:rsidTr="00796EB9">
        <w:tc>
          <w:tcPr>
            <w:tcW w:w="3415" w:type="dxa"/>
          </w:tcPr>
          <w:p w14:paraId="40EF9352" w14:textId="77777777" w:rsidR="00044FCB" w:rsidRPr="002941D8" w:rsidRDefault="00044FCB" w:rsidP="00796EB9">
            <w:pPr>
              <w:tabs>
                <w:tab w:val="left" w:pos="6379"/>
              </w:tabs>
              <w:jc w:val="both"/>
            </w:pPr>
            <w:r w:rsidRPr="002941D8">
              <w:t>2. Depression</w:t>
            </w:r>
          </w:p>
        </w:tc>
        <w:tc>
          <w:tcPr>
            <w:tcW w:w="1260" w:type="dxa"/>
          </w:tcPr>
          <w:p w14:paraId="41F3854F" w14:textId="1C0DEBE4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51</w:t>
            </w:r>
            <w:r w:rsidRPr="002941D8">
              <w:t>***</w:t>
            </w:r>
          </w:p>
        </w:tc>
        <w:tc>
          <w:tcPr>
            <w:tcW w:w="1170" w:type="dxa"/>
          </w:tcPr>
          <w:p w14:paraId="364DFD58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68FCE40B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80" w:type="dxa"/>
          </w:tcPr>
          <w:p w14:paraId="48C57A59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5AF387F0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</w:tr>
      <w:tr w:rsidR="00044FCB" w:rsidRPr="002941D8" w14:paraId="0041E088" w14:textId="77777777" w:rsidTr="00796EB9">
        <w:tc>
          <w:tcPr>
            <w:tcW w:w="3415" w:type="dxa"/>
          </w:tcPr>
          <w:p w14:paraId="2C221701" w14:textId="77777777" w:rsidR="00044FCB" w:rsidRPr="002941D8" w:rsidRDefault="00044FCB" w:rsidP="00796EB9">
            <w:pPr>
              <w:tabs>
                <w:tab w:val="left" w:pos="6379"/>
              </w:tabs>
              <w:jc w:val="both"/>
            </w:pPr>
            <w:r w:rsidRPr="002941D8">
              <w:t>3. Anxiety</w:t>
            </w:r>
          </w:p>
        </w:tc>
        <w:tc>
          <w:tcPr>
            <w:tcW w:w="1260" w:type="dxa"/>
          </w:tcPr>
          <w:p w14:paraId="32D94613" w14:textId="2BA37C2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>
              <w:t>45</w:t>
            </w:r>
            <w:r w:rsidRPr="002941D8">
              <w:t>***</w:t>
            </w:r>
          </w:p>
        </w:tc>
        <w:tc>
          <w:tcPr>
            <w:tcW w:w="1170" w:type="dxa"/>
          </w:tcPr>
          <w:p w14:paraId="54621008" w14:textId="3EC3D49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776629">
              <w:t>68</w:t>
            </w:r>
            <w:r w:rsidRPr="002941D8">
              <w:t>***</w:t>
            </w:r>
          </w:p>
        </w:tc>
        <w:tc>
          <w:tcPr>
            <w:tcW w:w="1080" w:type="dxa"/>
          </w:tcPr>
          <w:p w14:paraId="510DE789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80" w:type="dxa"/>
          </w:tcPr>
          <w:p w14:paraId="1D784A70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  <w:tc>
          <w:tcPr>
            <w:tcW w:w="1005" w:type="dxa"/>
          </w:tcPr>
          <w:p w14:paraId="2ACC7219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</w:tr>
      <w:tr w:rsidR="00044FCB" w:rsidRPr="002941D8" w14:paraId="63CA99C7" w14:textId="77777777" w:rsidTr="00796EB9">
        <w:tc>
          <w:tcPr>
            <w:tcW w:w="3415" w:type="dxa"/>
          </w:tcPr>
          <w:p w14:paraId="7A4F84C3" w14:textId="77777777" w:rsidR="00044FCB" w:rsidRPr="002941D8" w:rsidRDefault="00044FCB" w:rsidP="00796EB9">
            <w:pPr>
              <w:tabs>
                <w:tab w:val="left" w:pos="6379"/>
              </w:tabs>
              <w:jc w:val="both"/>
            </w:pPr>
            <w:r w:rsidRPr="002941D8">
              <w:t>4. Stress</w:t>
            </w:r>
          </w:p>
        </w:tc>
        <w:tc>
          <w:tcPr>
            <w:tcW w:w="1260" w:type="dxa"/>
          </w:tcPr>
          <w:p w14:paraId="57A5385B" w14:textId="1210B841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776629">
              <w:t>51</w:t>
            </w:r>
            <w:r w:rsidRPr="002941D8">
              <w:t>***</w:t>
            </w:r>
          </w:p>
        </w:tc>
        <w:tc>
          <w:tcPr>
            <w:tcW w:w="1170" w:type="dxa"/>
          </w:tcPr>
          <w:p w14:paraId="786FEB86" w14:textId="3FF9A08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>
              <w:t>6</w:t>
            </w:r>
            <w:r w:rsidR="00776629">
              <w:t>1</w:t>
            </w:r>
            <w:r w:rsidRPr="002941D8">
              <w:t>***</w:t>
            </w:r>
          </w:p>
        </w:tc>
        <w:tc>
          <w:tcPr>
            <w:tcW w:w="1080" w:type="dxa"/>
          </w:tcPr>
          <w:p w14:paraId="78AB662B" w14:textId="2DD2A30E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776629">
              <w:t>55</w:t>
            </w:r>
            <w:r w:rsidRPr="002941D8">
              <w:t>***</w:t>
            </w:r>
          </w:p>
        </w:tc>
        <w:tc>
          <w:tcPr>
            <w:tcW w:w="1080" w:type="dxa"/>
          </w:tcPr>
          <w:p w14:paraId="627B6E70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  <w:tc>
          <w:tcPr>
            <w:tcW w:w="1005" w:type="dxa"/>
          </w:tcPr>
          <w:p w14:paraId="3448B167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</w:p>
        </w:tc>
      </w:tr>
      <w:tr w:rsidR="00044FCB" w:rsidRPr="002941D8" w14:paraId="08D07E15" w14:textId="77777777" w:rsidTr="00796EB9">
        <w:tc>
          <w:tcPr>
            <w:tcW w:w="3415" w:type="dxa"/>
          </w:tcPr>
          <w:p w14:paraId="6E7A4D91" w14:textId="77777777" w:rsidR="00044FCB" w:rsidRPr="002941D8" w:rsidRDefault="00044FCB" w:rsidP="00796EB9">
            <w:pPr>
              <w:tabs>
                <w:tab w:val="left" w:pos="6379"/>
              </w:tabs>
              <w:jc w:val="both"/>
            </w:pPr>
            <w:r w:rsidRPr="002941D8">
              <w:t>5. Suicidal ideation</w:t>
            </w:r>
          </w:p>
        </w:tc>
        <w:tc>
          <w:tcPr>
            <w:tcW w:w="1260" w:type="dxa"/>
          </w:tcPr>
          <w:p w14:paraId="64FEB18E" w14:textId="660D7BDA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-.</w:t>
            </w:r>
            <w:r w:rsidR="00776629">
              <w:t>30</w:t>
            </w:r>
            <w:r w:rsidRPr="002941D8">
              <w:t>***</w:t>
            </w:r>
          </w:p>
        </w:tc>
        <w:tc>
          <w:tcPr>
            <w:tcW w:w="1170" w:type="dxa"/>
          </w:tcPr>
          <w:p w14:paraId="19EE746C" w14:textId="479F78E0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>
              <w:t>.3</w:t>
            </w:r>
            <w:r w:rsidR="00776629">
              <w:t>7</w:t>
            </w:r>
            <w:r>
              <w:t>***</w:t>
            </w:r>
          </w:p>
        </w:tc>
        <w:tc>
          <w:tcPr>
            <w:tcW w:w="1080" w:type="dxa"/>
          </w:tcPr>
          <w:p w14:paraId="6BF512EC" w14:textId="418837AA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>
              <w:t>.3</w:t>
            </w:r>
            <w:r w:rsidR="00776629">
              <w:t>6</w:t>
            </w:r>
            <w:r>
              <w:t>***</w:t>
            </w:r>
          </w:p>
        </w:tc>
        <w:tc>
          <w:tcPr>
            <w:tcW w:w="1080" w:type="dxa"/>
          </w:tcPr>
          <w:p w14:paraId="33E3D0B6" w14:textId="0C4FB0D0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>
              <w:t>.</w:t>
            </w:r>
            <w:r w:rsidR="00776629">
              <w:t>21</w:t>
            </w:r>
            <w:r>
              <w:t>*</w:t>
            </w:r>
            <w:r w:rsidRPr="002941D8">
              <w:t>**</w:t>
            </w:r>
          </w:p>
        </w:tc>
        <w:tc>
          <w:tcPr>
            <w:tcW w:w="1005" w:type="dxa"/>
          </w:tcPr>
          <w:p w14:paraId="45CA9C06" w14:textId="77777777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1</w:t>
            </w:r>
          </w:p>
        </w:tc>
      </w:tr>
      <w:tr w:rsidR="00044FCB" w:rsidRPr="002941D8" w14:paraId="5DA05F6F" w14:textId="77777777" w:rsidTr="00796EB9">
        <w:tc>
          <w:tcPr>
            <w:tcW w:w="3415" w:type="dxa"/>
          </w:tcPr>
          <w:p w14:paraId="41818E52" w14:textId="77777777" w:rsidR="00044FCB" w:rsidRPr="002941D8" w:rsidRDefault="00044FCB" w:rsidP="00796EB9">
            <w:pPr>
              <w:tabs>
                <w:tab w:val="left" w:pos="6379"/>
              </w:tabs>
              <w:jc w:val="both"/>
            </w:pPr>
            <w:r w:rsidRPr="002941D8">
              <w:t>6. Insomnia severity</w:t>
            </w:r>
          </w:p>
        </w:tc>
        <w:tc>
          <w:tcPr>
            <w:tcW w:w="1260" w:type="dxa"/>
          </w:tcPr>
          <w:p w14:paraId="223DBD74" w14:textId="15D10DE9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-</w:t>
            </w:r>
            <w:r>
              <w:t>.</w:t>
            </w:r>
            <w:r w:rsidR="00776629">
              <w:t>5</w:t>
            </w:r>
            <w:r>
              <w:t>1***</w:t>
            </w:r>
          </w:p>
        </w:tc>
        <w:tc>
          <w:tcPr>
            <w:tcW w:w="1170" w:type="dxa"/>
          </w:tcPr>
          <w:p w14:paraId="3599C091" w14:textId="5E653EC5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776629">
              <w:t>41</w:t>
            </w:r>
            <w:r>
              <w:t>**</w:t>
            </w:r>
            <w:r w:rsidRPr="002941D8">
              <w:t>*</w:t>
            </w:r>
          </w:p>
        </w:tc>
        <w:tc>
          <w:tcPr>
            <w:tcW w:w="1080" w:type="dxa"/>
          </w:tcPr>
          <w:p w14:paraId="667D41B5" w14:textId="4547172B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776629">
              <w:t>39</w:t>
            </w:r>
            <w:r>
              <w:t>***</w:t>
            </w:r>
          </w:p>
        </w:tc>
        <w:tc>
          <w:tcPr>
            <w:tcW w:w="1080" w:type="dxa"/>
          </w:tcPr>
          <w:p w14:paraId="6E4E9E15" w14:textId="11112F18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776629">
              <w:t>50</w:t>
            </w:r>
            <w:r>
              <w:t>***</w:t>
            </w:r>
          </w:p>
        </w:tc>
        <w:tc>
          <w:tcPr>
            <w:tcW w:w="1005" w:type="dxa"/>
          </w:tcPr>
          <w:p w14:paraId="591389F5" w14:textId="2A3F22B6" w:rsidR="00044FCB" w:rsidRPr="002941D8" w:rsidRDefault="00044FCB" w:rsidP="00796EB9">
            <w:pPr>
              <w:tabs>
                <w:tab w:val="left" w:pos="6379"/>
              </w:tabs>
              <w:jc w:val="center"/>
            </w:pPr>
            <w:r w:rsidRPr="002941D8">
              <w:t>.</w:t>
            </w:r>
            <w:r w:rsidR="00A0265C">
              <w:t>11</w:t>
            </w:r>
          </w:p>
        </w:tc>
      </w:tr>
    </w:tbl>
    <w:p w14:paraId="6C7A0096" w14:textId="77777777" w:rsidR="00044FCB" w:rsidRPr="002941D8" w:rsidRDefault="00044FCB" w:rsidP="00044FCB">
      <w:pPr>
        <w:rPr>
          <w:rFonts w:cstheme="minorHAnsi"/>
        </w:rPr>
      </w:pPr>
      <w:r w:rsidRPr="002941D8">
        <w:rPr>
          <w:rFonts w:cstheme="minorHAnsi"/>
        </w:rPr>
        <w:t>***p &lt; .001</w:t>
      </w:r>
    </w:p>
    <w:p w14:paraId="36A5BFE9" w14:textId="77777777" w:rsidR="00044FCB" w:rsidRPr="002941D8" w:rsidRDefault="00044FCB" w:rsidP="00DE460E">
      <w:pPr>
        <w:rPr>
          <w:rFonts w:cstheme="minorHAnsi"/>
        </w:rPr>
      </w:pPr>
    </w:p>
    <w:p w14:paraId="395C853C" w14:textId="77777777" w:rsidR="00DE460E" w:rsidRPr="002941D8" w:rsidRDefault="00DE460E" w:rsidP="00940356">
      <w:pPr>
        <w:rPr>
          <w:rFonts w:cstheme="minorHAnsi"/>
        </w:rPr>
      </w:pPr>
    </w:p>
    <w:p w14:paraId="26C8A079" w14:textId="77777777" w:rsidR="00940356" w:rsidRPr="00133191" w:rsidRDefault="00940356" w:rsidP="00F42327">
      <w:pPr>
        <w:rPr>
          <w:rFonts w:cstheme="minorHAnsi"/>
          <w:b/>
          <w:bCs/>
        </w:rPr>
      </w:pPr>
    </w:p>
    <w:sectPr w:rsidR="00940356" w:rsidRPr="00133191" w:rsidSect="003D1C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330F0" w14:textId="77777777" w:rsidR="00F84BDF" w:rsidRDefault="00F84BDF" w:rsidP="002678AE">
      <w:pPr>
        <w:spacing w:after="0" w:line="240" w:lineRule="auto"/>
      </w:pPr>
      <w:r>
        <w:separator/>
      </w:r>
    </w:p>
  </w:endnote>
  <w:endnote w:type="continuationSeparator" w:id="0">
    <w:p w14:paraId="6CA0F357" w14:textId="77777777" w:rsidR="00F84BDF" w:rsidRDefault="00F84BDF" w:rsidP="00267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062C4" w14:textId="77777777" w:rsidR="00F84BDF" w:rsidRDefault="00F84BDF" w:rsidP="002678AE">
      <w:pPr>
        <w:spacing w:after="0" w:line="240" w:lineRule="auto"/>
      </w:pPr>
      <w:r>
        <w:separator/>
      </w:r>
    </w:p>
  </w:footnote>
  <w:footnote w:type="continuationSeparator" w:id="0">
    <w:p w14:paraId="122B1FB5" w14:textId="77777777" w:rsidR="00F84BDF" w:rsidRDefault="00F84BDF" w:rsidP="002678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A49CE"/>
    <w:multiLevelType w:val="hybridMultilevel"/>
    <w:tmpl w:val="FB0E0802"/>
    <w:lvl w:ilvl="0" w:tplc="A80E9BD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4182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F24"/>
    <w:rsid w:val="00044FCB"/>
    <w:rsid w:val="001160BB"/>
    <w:rsid w:val="00133191"/>
    <w:rsid w:val="0025587B"/>
    <w:rsid w:val="002678AE"/>
    <w:rsid w:val="0028080B"/>
    <w:rsid w:val="002941D8"/>
    <w:rsid w:val="002E3075"/>
    <w:rsid w:val="003D1C3C"/>
    <w:rsid w:val="004F3DD7"/>
    <w:rsid w:val="005040E5"/>
    <w:rsid w:val="00624F24"/>
    <w:rsid w:val="00631A29"/>
    <w:rsid w:val="00776629"/>
    <w:rsid w:val="00781C84"/>
    <w:rsid w:val="007D2E26"/>
    <w:rsid w:val="008220B1"/>
    <w:rsid w:val="00857F0E"/>
    <w:rsid w:val="0086402A"/>
    <w:rsid w:val="00871C7E"/>
    <w:rsid w:val="00940356"/>
    <w:rsid w:val="009A17B1"/>
    <w:rsid w:val="009C4DEF"/>
    <w:rsid w:val="009E3CBD"/>
    <w:rsid w:val="009F577F"/>
    <w:rsid w:val="00A0265C"/>
    <w:rsid w:val="00A364E9"/>
    <w:rsid w:val="00AA4FDB"/>
    <w:rsid w:val="00BB65DB"/>
    <w:rsid w:val="00C2607B"/>
    <w:rsid w:val="00D57776"/>
    <w:rsid w:val="00D924CD"/>
    <w:rsid w:val="00DE460E"/>
    <w:rsid w:val="00E13F27"/>
    <w:rsid w:val="00EC7243"/>
    <w:rsid w:val="00F12AA8"/>
    <w:rsid w:val="00F40BD2"/>
    <w:rsid w:val="00F42327"/>
    <w:rsid w:val="00F62621"/>
    <w:rsid w:val="00F84BDF"/>
    <w:rsid w:val="00FF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876AA"/>
  <w15:chartTrackingRefBased/>
  <w15:docId w15:val="{03AFB9E8-6A87-4159-A544-C8A0875E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F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F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7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8A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78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8AE"/>
    <w:rPr>
      <w:lang w:val="en-US"/>
    </w:rPr>
  </w:style>
  <w:style w:type="paragraph" w:styleId="ListParagraph">
    <w:name w:val="List Paragraph"/>
    <w:basedOn w:val="Normal"/>
    <w:uiPriority w:val="34"/>
    <w:qFormat/>
    <w:rsid w:val="00857F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44E26-46F5-4B72-965A-AF045556D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4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ouheil</cp:lastModifiedBy>
  <cp:revision>23</cp:revision>
  <dcterms:created xsi:type="dcterms:W3CDTF">2025-05-28T12:51:00Z</dcterms:created>
  <dcterms:modified xsi:type="dcterms:W3CDTF">2025-05-30T05:15:00Z</dcterms:modified>
</cp:coreProperties>
</file>